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7FB2FA" w14:textId="3C64B8BC" w:rsidR="00876447" w:rsidRPr="007616CD" w:rsidRDefault="00854AFB" w:rsidP="00CA0A32">
      <w:pPr>
        <w:spacing w:after="0" w:line="276" w:lineRule="auto"/>
        <w:rPr>
          <w:b/>
          <w:sz w:val="36"/>
          <w:szCs w:val="36"/>
        </w:rPr>
      </w:pPr>
      <w:r w:rsidRPr="007616CD">
        <w:rPr>
          <w:b/>
          <w:sz w:val="36"/>
          <w:szCs w:val="36"/>
        </w:rPr>
        <w:t>H</w:t>
      </w:r>
      <w:r w:rsidR="00661DF1" w:rsidRPr="007616CD">
        <w:rPr>
          <w:b/>
          <w:sz w:val="36"/>
          <w:szCs w:val="36"/>
        </w:rPr>
        <w:t>ealth services costs for cancer care in Australia: Estimates from the 45 and Up Study</w:t>
      </w:r>
    </w:p>
    <w:p w14:paraId="0B17BAD6" w14:textId="77777777" w:rsidR="00876447" w:rsidRDefault="00876447" w:rsidP="00CA0A32">
      <w:pPr>
        <w:spacing w:after="0" w:line="276" w:lineRule="auto"/>
        <w:rPr>
          <w:b/>
          <w:sz w:val="26"/>
          <w:szCs w:val="28"/>
        </w:rPr>
      </w:pPr>
    </w:p>
    <w:p w14:paraId="387F2AA1" w14:textId="7790CFD9" w:rsidR="009939E8" w:rsidRPr="007616CD" w:rsidRDefault="009939E8" w:rsidP="00CA0A32">
      <w:pPr>
        <w:spacing w:after="0" w:line="276" w:lineRule="auto"/>
        <w:rPr>
          <w:b/>
          <w:sz w:val="32"/>
          <w:szCs w:val="32"/>
        </w:rPr>
      </w:pPr>
      <w:r w:rsidRPr="007616CD">
        <w:rPr>
          <w:b/>
          <w:sz w:val="32"/>
          <w:szCs w:val="32"/>
        </w:rPr>
        <w:t>Supp</w:t>
      </w:r>
      <w:r w:rsidR="005D5FA4" w:rsidRPr="007616CD">
        <w:rPr>
          <w:b/>
          <w:sz w:val="32"/>
          <w:szCs w:val="32"/>
        </w:rPr>
        <w:t>orting information</w:t>
      </w:r>
    </w:p>
    <w:p w14:paraId="28C09C47" w14:textId="77777777" w:rsidR="000F1EA1" w:rsidRDefault="000F1EA1" w:rsidP="00CA0A32">
      <w:pPr>
        <w:spacing w:after="0" w:line="276" w:lineRule="auto"/>
      </w:pPr>
    </w:p>
    <w:p w14:paraId="4E01E3B0" w14:textId="3483133C" w:rsidR="00DB01A9" w:rsidRPr="007616CD" w:rsidRDefault="00D62FE5" w:rsidP="00CA0A32">
      <w:pPr>
        <w:spacing w:after="0" w:line="276" w:lineRule="auto"/>
        <w:rPr>
          <w:b/>
          <w:sz w:val="28"/>
          <w:szCs w:val="28"/>
        </w:rPr>
      </w:pPr>
      <w:r w:rsidRPr="007616CD">
        <w:rPr>
          <w:b/>
          <w:sz w:val="28"/>
          <w:szCs w:val="28"/>
        </w:rPr>
        <w:t>Fig</w:t>
      </w:r>
      <w:r w:rsidR="00A63BD9">
        <w:rPr>
          <w:b/>
          <w:sz w:val="28"/>
          <w:szCs w:val="28"/>
        </w:rPr>
        <w:t xml:space="preserve"> A</w:t>
      </w:r>
      <w:r w:rsidR="009E1D0F" w:rsidRPr="007616CD">
        <w:rPr>
          <w:b/>
          <w:sz w:val="28"/>
          <w:szCs w:val="28"/>
        </w:rPr>
        <w:t xml:space="preserve">. </w:t>
      </w:r>
      <w:r w:rsidR="009939E8" w:rsidRPr="007616CD">
        <w:rPr>
          <w:b/>
          <w:sz w:val="28"/>
          <w:szCs w:val="28"/>
        </w:rPr>
        <w:t xml:space="preserve">Data sources and </w:t>
      </w:r>
      <w:r w:rsidR="006935F6" w:rsidRPr="007616CD">
        <w:rPr>
          <w:b/>
          <w:sz w:val="28"/>
          <w:szCs w:val="28"/>
        </w:rPr>
        <w:t xml:space="preserve">date </w:t>
      </w:r>
      <w:r w:rsidR="009939E8" w:rsidRPr="007616CD">
        <w:rPr>
          <w:b/>
          <w:sz w:val="28"/>
          <w:szCs w:val="28"/>
        </w:rPr>
        <w:t>coverage</w:t>
      </w:r>
      <w:r w:rsidR="00DB01A9" w:rsidRPr="007616CD">
        <w:rPr>
          <w:b/>
          <w:sz w:val="28"/>
          <w:szCs w:val="28"/>
        </w:rPr>
        <w:t>.</w:t>
      </w:r>
    </w:p>
    <w:p w14:paraId="4CB60B2C" w14:textId="0C99C58E" w:rsidR="00EB1BB4" w:rsidRPr="006E2F4C" w:rsidRDefault="00876447" w:rsidP="00876447">
      <w:pPr>
        <w:spacing w:after="0" w:line="276" w:lineRule="auto"/>
        <w:ind w:left="-426"/>
        <w:rPr>
          <w:sz w:val="6"/>
        </w:rPr>
      </w:pPr>
      <w:r>
        <w:object w:dxaOrig="17925" w:dyaOrig="7140" w14:anchorId="112EB05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7.5pt;height:207pt" o:ole="">
            <v:imagedata r:id="rId9" o:title=""/>
          </v:shape>
          <o:OLEObject Type="Embed" ProgID="PBrush" ShapeID="_x0000_i1025" DrawAspect="Content" ObjectID="_1593842592" r:id="rId10"/>
        </w:object>
      </w:r>
    </w:p>
    <w:p w14:paraId="7ED764AE" w14:textId="7CEB33EA" w:rsidR="00381ED6" w:rsidRPr="007616CD" w:rsidRDefault="00381ED6" w:rsidP="00CA0A32">
      <w:pPr>
        <w:spacing w:after="0" w:line="276" w:lineRule="auto"/>
      </w:pPr>
      <w:r w:rsidRPr="007616CD">
        <w:t>NS</w:t>
      </w:r>
      <w:r w:rsidR="00CA0A32" w:rsidRPr="007616CD">
        <w:t>W</w:t>
      </w:r>
      <w:r w:rsidRPr="007616CD">
        <w:t>C</w:t>
      </w:r>
      <w:r w:rsidR="00CA0A32" w:rsidRPr="007616CD">
        <w:t>R</w:t>
      </w:r>
      <w:r w:rsidRPr="007616CD">
        <w:t>: N</w:t>
      </w:r>
      <w:r w:rsidR="00CA0A32" w:rsidRPr="007616CD">
        <w:t>ew South Wal</w:t>
      </w:r>
      <w:r w:rsidR="000B3573" w:rsidRPr="007616CD">
        <w:t>es Cancer Registry; MBS: Medicare</w:t>
      </w:r>
      <w:r w:rsidR="00CA0A32" w:rsidRPr="007616CD">
        <w:t xml:space="preserve"> Benefits Sche</w:t>
      </w:r>
      <w:r w:rsidR="00DB1473" w:rsidRPr="007616CD">
        <w:t>dule</w:t>
      </w:r>
      <w:r w:rsidR="00CA0A32" w:rsidRPr="007616CD">
        <w:t>; PBS: Pharmaceutical Benefits Sche</w:t>
      </w:r>
      <w:r w:rsidR="00B11160" w:rsidRPr="007616CD">
        <w:t>m</w:t>
      </w:r>
      <w:r w:rsidR="00CA0A32" w:rsidRPr="007616CD">
        <w:t>e; RBDM: Registry of Births, Deaths and Marriages</w:t>
      </w:r>
    </w:p>
    <w:p w14:paraId="7F25E740" w14:textId="77777777" w:rsidR="00704B7E" w:rsidRDefault="00704B7E" w:rsidP="00CA0A32">
      <w:pPr>
        <w:spacing w:after="0" w:line="276" w:lineRule="auto"/>
      </w:pPr>
    </w:p>
    <w:p w14:paraId="282086D4" w14:textId="77777777" w:rsidR="00876447" w:rsidRDefault="00876447" w:rsidP="00CA0A32">
      <w:pPr>
        <w:spacing w:after="0" w:line="276" w:lineRule="auto"/>
      </w:pPr>
    </w:p>
    <w:p w14:paraId="3EFCCA85" w14:textId="02F22DAE" w:rsidR="00712247" w:rsidRDefault="00712247">
      <w:r>
        <w:br w:type="page"/>
      </w:r>
    </w:p>
    <w:p w14:paraId="666EC846" w14:textId="5C7F29EE" w:rsidR="00712247" w:rsidRPr="007616CD" w:rsidRDefault="00712247" w:rsidP="00712247">
      <w:pPr>
        <w:spacing w:after="0" w:line="276" w:lineRule="auto"/>
        <w:rPr>
          <w:b/>
          <w:sz w:val="28"/>
          <w:szCs w:val="28"/>
        </w:rPr>
      </w:pPr>
      <w:r w:rsidRPr="007616CD">
        <w:rPr>
          <w:b/>
          <w:sz w:val="28"/>
          <w:szCs w:val="28"/>
        </w:rPr>
        <w:lastRenderedPageBreak/>
        <w:t>Fig</w:t>
      </w:r>
      <w:r w:rsidR="00A63BD9">
        <w:rPr>
          <w:b/>
          <w:sz w:val="28"/>
          <w:szCs w:val="28"/>
        </w:rPr>
        <w:t xml:space="preserve"> B</w:t>
      </w:r>
      <w:r w:rsidRPr="007616CD">
        <w:rPr>
          <w:b/>
          <w:sz w:val="28"/>
          <w:szCs w:val="28"/>
        </w:rPr>
        <w:t>. Mean monthly excess costs for incident cancers diagnosed 2006-2010, relative to the month of diagnosis, for those alive at the start of each month.</w:t>
      </w:r>
    </w:p>
    <w:p w14:paraId="111FCD80" w14:textId="77777777" w:rsidR="005A0566" w:rsidRPr="00E704E6" w:rsidRDefault="005A0566" w:rsidP="005A0566">
      <w:pPr>
        <w:spacing w:after="0" w:line="276" w:lineRule="auto"/>
        <w:rPr>
          <w:sz w:val="8"/>
        </w:rPr>
      </w:pPr>
    </w:p>
    <w:p w14:paraId="02060F54" w14:textId="01037409" w:rsidR="005A0566" w:rsidRPr="00E704E6" w:rsidRDefault="003B5191" w:rsidP="005A0566">
      <w:pPr>
        <w:spacing w:after="0" w:line="276" w:lineRule="auto"/>
        <w:rPr>
          <w:sz w:val="10"/>
        </w:rPr>
      </w:pPr>
      <w:r>
        <w:object w:dxaOrig="10250" w:dyaOrig="7790" w14:anchorId="60D31670">
          <v:shape id="_x0000_i1026" type="#_x0000_t75" style="width:483.75pt;height:367.5pt" o:ole="">
            <v:imagedata r:id="rId11" o:title=""/>
          </v:shape>
          <o:OLEObject Type="Embed" ProgID="Excel.Sheet.12" ShapeID="_x0000_i1026" DrawAspect="Content" ObjectID="_1593842593" r:id="rId12"/>
        </w:object>
      </w:r>
      <w:r w:rsidR="005A0566" w:rsidRPr="005A0566">
        <w:rPr>
          <w:sz w:val="10"/>
        </w:rPr>
        <w:t xml:space="preserve"> </w:t>
      </w:r>
    </w:p>
    <w:p w14:paraId="3D86BA72" w14:textId="77777777" w:rsidR="005A0566" w:rsidRPr="007616CD" w:rsidRDefault="005A0566" w:rsidP="005A0566">
      <w:pPr>
        <w:spacing w:after="0" w:line="276" w:lineRule="auto"/>
        <w:rPr>
          <w:sz w:val="24"/>
        </w:rPr>
      </w:pPr>
      <w:r w:rsidRPr="007616CD">
        <w:t>Costs reported as Australian dollars for the year 2013.</w:t>
      </w:r>
    </w:p>
    <w:p w14:paraId="7419BCB5" w14:textId="77777777" w:rsidR="00E8794F" w:rsidRDefault="00E8794F" w:rsidP="00CA0A32">
      <w:pPr>
        <w:spacing w:after="0" w:line="276" w:lineRule="auto"/>
      </w:pPr>
    </w:p>
    <w:p w14:paraId="2D7474C5" w14:textId="77777777" w:rsidR="000465A0" w:rsidRDefault="000465A0" w:rsidP="00CA0A32">
      <w:pPr>
        <w:spacing w:after="0" w:line="276" w:lineRule="auto"/>
      </w:pPr>
    </w:p>
    <w:p w14:paraId="67B07A43" w14:textId="784F4E3A" w:rsidR="000465A0" w:rsidRDefault="000465A0">
      <w:r>
        <w:br w:type="page"/>
      </w:r>
    </w:p>
    <w:p w14:paraId="60911C1A" w14:textId="487214E0" w:rsidR="000465A0" w:rsidRPr="007616CD" w:rsidRDefault="005D5FA4" w:rsidP="000465A0">
      <w:pPr>
        <w:spacing w:line="240" w:lineRule="auto"/>
        <w:rPr>
          <w:b/>
          <w:sz w:val="28"/>
          <w:szCs w:val="28"/>
        </w:rPr>
      </w:pPr>
      <w:r w:rsidRPr="007616CD">
        <w:rPr>
          <w:b/>
          <w:sz w:val="28"/>
          <w:szCs w:val="28"/>
        </w:rPr>
        <w:lastRenderedPageBreak/>
        <w:t>Fig</w:t>
      </w:r>
      <w:r w:rsidR="00A63BD9">
        <w:rPr>
          <w:b/>
          <w:sz w:val="28"/>
          <w:szCs w:val="28"/>
        </w:rPr>
        <w:t xml:space="preserve"> C</w:t>
      </w:r>
      <w:r w:rsidR="000465A0" w:rsidRPr="007616CD">
        <w:rPr>
          <w:b/>
          <w:sz w:val="28"/>
          <w:szCs w:val="28"/>
        </w:rPr>
        <w:t>. M</w:t>
      </w:r>
      <w:r w:rsidR="00D74748" w:rsidRPr="007616CD">
        <w:rPr>
          <w:b/>
          <w:sz w:val="28"/>
          <w:szCs w:val="28"/>
        </w:rPr>
        <w:t>ean m</w:t>
      </w:r>
      <w:r w:rsidR="000465A0" w:rsidRPr="007616CD">
        <w:rPr>
          <w:b/>
          <w:sz w:val="28"/>
          <w:szCs w:val="28"/>
        </w:rPr>
        <w:t xml:space="preserve">onthly </w:t>
      </w:r>
      <w:r w:rsidR="00D74748" w:rsidRPr="007616CD">
        <w:rPr>
          <w:b/>
          <w:sz w:val="28"/>
          <w:szCs w:val="28"/>
        </w:rPr>
        <w:t xml:space="preserve">excess </w:t>
      </w:r>
      <w:r w:rsidR="000465A0" w:rsidRPr="007616CD">
        <w:rPr>
          <w:b/>
          <w:sz w:val="28"/>
          <w:szCs w:val="28"/>
        </w:rPr>
        <w:t>costs at the end of life for incident cancers diagnosed 2006-2010, by time between diagnosis and death.</w:t>
      </w:r>
    </w:p>
    <w:p w14:paraId="7EC27F1C" w14:textId="6F8F53F5" w:rsidR="00FF7421" w:rsidRDefault="00FF7421" w:rsidP="000465A0">
      <w:pPr>
        <w:spacing w:line="240" w:lineRule="auto"/>
      </w:pPr>
      <w:r>
        <w:object w:dxaOrig="10504" w:dyaOrig="6558" w14:anchorId="6E0758AF">
          <v:shape id="_x0000_i1027" type="#_x0000_t75" style="width:484.5pt;height:302.25pt" o:ole="">
            <v:imagedata r:id="rId13" o:title=""/>
          </v:shape>
          <o:OLEObject Type="Embed" ProgID="Excel.Sheet.12" ShapeID="_x0000_i1027" DrawAspect="Content" ObjectID="_1593842594" r:id="rId14"/>
        </w:object>
      </w:r>
    </w:p>
    <w:p w14:paraId="4901A910" w14:textId="33C5FB72" w:rsidR="000465A0" w:rsidRPr="007616CD" w:rsidRDefault="000465A0" w:rsidP="000465A0">
      <w:pPr>
        <w:spacing w:after="0" w:line="240" w:lineRule="auto"/>
        <w:rPr>
          <w:sz w:val="24"/>
        </w:rPr>
      </w:pPr>
      <w:r w:rsidRPr="007616CD">
        <w:t>Costs reported as Australian dollars for the year 2013.</w:t>
      </w:r>
    </w:p>
    <w:p w14:paraId="5FBFB2BD" w14:textId="77777777" w:rsidR="000465A0" w:rsidRDefault="000465A0" w:rsidP="000465A0">
      <w:pPr>
        <w:spacing w:after="0" w:line="240" w:lineRule="auto"/>
      </w:pPr>
    </w:p>
    <w:p w14:paraId="79506080" w14:textId="77777777" w:rsidR="00876447" w:rsidRDefault="00876447" w:rsidP="00CA0A32">
      <w:pPr>
        <w:spacing w:after="0" w:line="276" w:lineRule="auto"/>
      </w:pPr>
    </w:p>
    <w:p w14:paraId="6EA9AB7C" w14:textId="77777777" w:rsidR="00765AB0" w:rsidRDefault="00765AB0">
      <w:r>
        <w:br w:type="page"/>
      </w:r>
    </w:p>
    <w:p w14:paraId="2A0186AD" w14:textId="6F64EB98" w:rsidR="00712247" w:rsidRPr="007616CD" w:rsidRDefault="00712247" w:rsidP="00712247">
      <w:pPr>
        <w:spacing w:after="0" w:line="276" w:lineRule="auto"/>
        <w:rPr>
          <w:b/>
          <w:sz w:val="28"/>
          <w:szCs w:val="28"/>
        </w:rPr>
      </w:pPr>
      <w:r w:rsidRPr="007616CD">
        <w:rPr>
          <w:b/>
          <w:sz w:val="28"/>
          <w:szCs w:val="28"/>
        </w:rPr>
        <w:lastRenderedPageBreak/>
        <w:t>Table</w:t>
      </w:r>
      <w:r w:rsidR="00A63BD9">
        <w:rPr>
          <w:b/>
          <w:sz w:val="28"/>
          <w:szCs w:val="28"/>
        </w:rPr>
        <w:t xml:space="preserve"> A</w:t>
      </w:r>
      <w:r w:rsidRPr="007616CD">
        <w:rPr>
          <w:b/>
          <w:sz w:val="28"/>
          <w:szCs w:val="28"/>
        </w:rPr>
        <w:t>. Distribution of cases included for analysis (diagnosed 2006-2010) compared with cases in the NSW and Australian populations.</w:t>
      </w:r>
    </w:p>
    <w:p w14:paraId="234BF834" w14:textId="77777777" w:rsidR="00712247" w:rsidRPr="00C841B3" w:rsidRDefault="00712247" w:rsidP="00712247">
      <w:pPr>
        <w:spacing w:after="0" w:line="276" w:lineRule="auto"/>
        <w:rPr>
          <w:sz w:val="1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1"/>
        <w:gridCol w:w="1001"/>
        <w:gridCol w:w="993"/>
        <w:gridCol w:w="1701"/>
        <w:gridCol w:w="1559"/>
      </w:tblGrid>
      <w:tr w:rsidR="00712247" w:rsidRPr="00F25ABD" w14:paraId="6BCF3690" w14:textId="77777777" w:rsidTr="00C02CC5">
        <w:tc>
          <w:tcPr>
            <w:tcW w:w="1461" w:type="dxa"/>
            <w:tcBorders>
              <w:bottom w:val="single" w:sz="4" w:space="0" w:color="auto"/>
              <w:right w:val="nil"/>
            </w:tcBorders>
          </w:tcPr>
          <w:p w14:paraId="5679D54F" w14:textId="77777777" w:rsidR="00712247" w:rsidRPr="00F25ABD" w:rsidRDefault="00712247" w:rsidP="00C02CC5">
            <w:pPr>
              <w:rPr>
                <w:b/>
              </w:rPr>
            </w:pPr>
            <w:r w:rsidRPr="00F25ABD">
              <w:rPr>
                <w:b/>
              </w:rPr>
              <w:t>Cancer type</w:t>
            </w:r>
          </w:p>
        </w:tc>
        <w:tc>
          <w:tcPr>
            <w:tcW w:w="1001" w:type="dxa"/>
            <w:tcBorders>
              <w:left w:val="nil"/>
              <w:bottom w:val="single" w:sz="4" w:space="0" w:color="auto"/>
              <w:right w:val="nil"/>
            </w:tcBorders>
          </w:tcPr>
          <w:p w14:paraId="1AF91091" w14:textId="77777777" w:rsidR="00712247" w:rsidRPr="00F25ABD" w:rsidRDefault="00712247" w:rsidP="00C02CC5">
            <w:pPr>
              <w:jc w:val="right"/>
              <w:rPr>
                <w:b/>
              </w:rPr>
            </w:pPr>
            <w:r>
              <w:rPr>
                <w:b/>
              </w:rPr>
              <w:t>No. of cases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5FFD4E7C" w14:textId="77777777" w:rsidR="00712247" w:rsidRPr="00F25ABD" w:rsidRDefault="00712247" w:rsidP="00C02CC5">
            <w:pPr>
              <w:jc w:val="right"/>
              <w:rPr>
                <w:b/>
              </w:rPr>
            </w:pPr>
            <w:r w:rsidRPr="00F25ABD">
              <w:rPr>
                <w:b/>
              </w:rPr>
              <w:t>%</w:t>
            </w:r>
            <w:r>
              <w:rPr>
                <w:b/>
              </w:rPr>
              <w:t xml:space="preserve"> of cas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3B8D3A6" w14:textId="77777777" w:rsidR="00712247" w:rsidRPr="00F25ABD" w:rsidRDefault="00712247" w:rsidP="00C02CC5">
            <w:pPr>
              <w:jc w:val="right"/>
              <w:rPr>
                <w:b/>
              </w:rPr>
            </w:pPr>
            <w:r>
              <w:rPr>
                <w:b/>
              </w:rPr>
              <w:t>% of NSW cases 2008-201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14:paraId="349C50A9" w14:textId="77777777" w:rsidR="00712247" w:rsidRPr="00F25ABD" w:rsidRDefault="00712247" w:rsidP="00C02CC5">
            <w:pPr>
              <w:jc w:val="right"/>
              <w:rPr>
                <w:b/>
              </w:rPr>
            </w:pPr>
            <w:r>
              <w:rPr>
                <w:b/>
              </w:rPr>
              <w:t>% of Australia cases 2013</w:t>
            </w:r>
          </w:p>
        </w:tc>
      </w:tr>
      <w:tr w:rsidR="00712247" w:rsidRPr="00F25ABD" w14:paraId="731E98F0" w14:textId="77777777" w:rsidTr="00C02CC5">
        <w:tc>
          <w:tcPr>
            <w:tcW w:w="1461" w:type="dxa"/>
            <w:tcBorders>
              <w:bottom w:val="dotted" w:sz="4" w:space="0" w:color="auto"/>
              <w:right w:val="nil"/>
            </w:tcBorders>
          </w:tcPr>
          <w:p w14:paraId="076D23FC" w14:textId="77777777" w:rsidR="00712247" w:rsidRPr="00351783" w:rsidRDefault="00712247" w:rsidP="00C02CC5">
            <w:r w:rsidRPr="00351783">
              <w:t>Prostate</w:t>
            </w:r>
          </w:p>
        </w:tc>
        <w:tc>
          <w:tcPr>
            <w:tcW w:w="1001" w:type="dxa"/>
            <w:tcBorders>
              <w:left w:val="nil"/>
              <w:bottom w:val="dotted" w:sz="4" w:space="0" w:color="auto"/>
              <w:right w:val="nil"/>
            </w:tcBorders>
          </w:tcPr>
          <w:p w14:paraId="010A1CCB" w14:textId="77777777" w:rsidR="00712247" w:rsidRPr="00351783" w:rsidRDefault="00712247" w:rsidP="00C02CC5">
            <w:pPr>
              <w:jc w:val="right"/>
            </w:pPr>
            <w:r>
              <w:t>1,944</w:t>
            </w:r>
          </w:p>
        </w:tc>
        <w:tc>
          <w:tcPr>
            <w:tcW w:w="993" w:type="dxa"/>
            <w:tcBorders>
              <w:left w:val="nil"/>
              <w:bottom w:val="dotted" w:sz="4" w:space="0" w:color="auto"/>
              <w:right w:val="nil"/>
            </w:tcBorders>
          </w:tcPr>
          <w:p w14:paraId="7BFF4B98" w14:textId="77777777" w:rsidR="00712247" w:rsidRPr="00351783" w:rsidRDefault="00712247" w:rsidP="00C02CC5">
            <w:pPr>
              <w:jc w:val="right"/>
            </w:pPr>
            <w:r w:rsidRPr="00351783">
              <w:t>25</w:t>
            </w:r>
          </w:p>
        </w:tc>
        <w:tc>
          <w:tcPr>
            <w:tcW w:w="1701" w:type="dxa"/>
            <w:tcBorders>
              <w:left w:val="nil"/>
              <w:bottom w:val="dotted" w:sz="4" w:space="0" w:color="auto"/>
              <w:right w:val="nil"/>
            </w:tcBorders>
          </w:tcPr>
          <w:p w14:paraId="0C03FABD" w14:textId="77777777" w:rsidR="00712247" w:rsidRPr="00351783" w:rsidRDefault="00712247" w:rsidP="00C02CC5">
            <w:pPr>
              <w:jc w:val="right"/>
            </w:pPr>
            <w:r w:rsidRPr="00351783">
              <w:t>18</w:t>
            </w:r>
          </w:p>
        </w:tc>
        <w:tc>
          <w:tcPr>
            <w:tcW w:w="1559" w:type="dxa"/>
            <w:tcBorders>
              <w:left w:val="nil"/>
              <w:bottom w:val="dotted" w:sz="4" w:space="0" w:color="auto"/>
            </w:tcBorders>
          </w:tcPr>
          <w:p w14:paraId="0FB6CE8C" w14:textId="77777777" w:rsidR="00712247" w:rsidRPr="00351783" w:rsidRDefault="00712247" w:rsidP="00C02CC5">
            <w:pPr>
              <w:jc w:val="right"/>
            </w:pPr>
            <w:r w:rsidRPr="00351783">
              <w:t>15</w:t>
            </w:r>
          </w:p>
        </w:tc>
      </w:tr>
      <w:tr w:rsidR="00712247" w:rsidRPr="00F25ABD" w14:paraId="3F3966B1" w14:textId="77777777" w:rsidTr="00C02CC5">
        <w:tc>
          <w:tcPr>
            <w:tcW w:w="1461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7DE2559" w14:textId="77777777" w:rsidR="00712247" w:rsidRPr="00351783" w:rsidRDefault="00712247" w:rsidP="00C02CC5">
            <w:r w:rsidRPr="00351783">
              <w:t>Breast</w:t>
            </w:r>
          </w:p>
        </w:tc>
        <w:tc>
          <w:tcPr>
            <w:tcW w:w="10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4BB268" w14:textId="77777777" w:rsidR="00712247" w:rsidRPr="00351783" w:rsidRDefault="00712247" w:rsidP="00C02CC5">
            <w:pPr>
              <w:jc w:val="right"/>
            </w:pPr>
            <w:r w:rsidRPr="00351783">
              <w:t>1,010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0808FD" w14:textId="77777777" w:rsidR="00712247" w:rsidRPr="00351783" w:rsidRDefault="00712247" w:rsidP="00C02CC5">
            <w:pPr>
              <w:jc w:val="right"/>
            </w:pPr>
            <w:r w:rsidRPr="00351783">
              <w:t>13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4D9725" w14:textId="77777777" w:rsidR="00712247" w:rsidRPr="00351783" w:rsidRDefault="00712247" w:rsidP="00C02CC5">
            <w:pPr>
              <w:jc w:val="right"/>
            </w:pPr>
            <w:r w:rsidRPr="00351783">
              <w:t>12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59AC39FC" w14:textId="77777777" w:rsidR="00712247" w:rsidRPr="00351783" w:rsidRDefault="00712247" w:rsidP="00C02CC5">
            <w:pPr>
              <w:jc w:val="right"/>
            </w:pPr>
            <w:r w:rsidRPr="00351783">
              <w:t>13</w:t>
            </w:r>
          </w:p>
        </w:tc>
      </w:tr>
      <w:tr w:rsidR="00712247" w:rsidRPr="00F25ABD" w14:paraId="560957A9" w14:textId="77777777" w:rsidTr="00C02CC5">
        <w:tc>
          <w:tcPr>
            <w:tcW w:w="1461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8256E98" w14:textId="77777777" w:rsidR="00712247" w:rsidRPr="00351783" w:rsidRDefault="00712247" w:rsidP="00C02CC5">
            <w:r w:rsidRPr="00351783">
              <w:t>Colorectal</w:t>
            </w:r>
          </w:p>
        </w:tc>
        <w:tc>
          <w:tcPr>
            <w:tcW w:w="10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106BF9" w14:textId="77777777" w:rsidR="00712247" w:rsidRPr="00351783" w:rsidRDefault="00712247" w:rsidP="00C02CC5">
            <w:pPr>
              <w:jc w:val="right"/>
            </w:pPr>
            <w:r>
              <w:t>967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0B167B" w14:textId="77777777" w:rsidR="00712247" w:rsidRPr="00351783" w:rsidRDefault="00712247" w:rsidP="00C02CC5">
            <w:pPr>
              <w:jc w:val="right"/>
            </w:pPr>
            <w:r w:rsidRPr="00351783">
              <w:t>13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6A6399" w14:textId="77777777" w:rsidR="00712247" w:rsidRPr="00351783" w:rsidRDefault="00712247" w:rsidP="00C02CC5">
            <w:pPr>
              <w:jc w:val="right"/>
            </w:pPr>
            <w:r w:rsidRPr="00351783">
              <w:t>12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447BA22C" w14:textId="77777777" w:rsidR="00712247" w:rsidRPr="00351783" w:rsidRDefault="00712247" w:rsidP="00C02CC5">
            <w:pPr>
              <w:jc w:val="right"/>
            </w:pPr>
            <w:r w:rsidRPr="00351783">
              <w:t>12</w:t>
            </w:r>
          </w:p>
        </w:tc>
      </w:tr>
      <w:tr w:rsidR="00712247" w:rsidRPr="00F25ABD" w14:paraId="217DB472" w14:textId="77777777" w:rsidTr="00C02CC5">
        <w:tc>
          <w:tcPr>
            <w:tcW w:w="1461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F74DAE4" w14:textId="77777777" w:rsidR="00712247" w:rsidRPr="00351783" w:rsidRDefault="00712247" w:rsidP="00C02CC5">
            <w:r w:rsidRPr="00351783">
              <w:t>Melanoma</w:t>
            </w:r>
          </w:p>
        </w:tc>
        <w:tc>
          <w:tcPr>
            <w:tcW w:w="10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FE3745" w14:textId="77777777" w:rsidR="00712247" w:rsidRPr="00351783" w:rsidRDefault="00712247" w:rsidP="00C02CC5">
            <w:pPr>
              <w:jc w:val="right"/>
            </w:pPr>
            <w:r>
              <w:t>891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9B0EC2" w14:textId="77777777" w:rsidR="00712247" w:rsidRPr="00351783" w:rsidRDefault="00712247" w:rsidP="00C02CC5">
            <w:pPr>
              <w:jc w:val="right"/>
            </w:pPr>
            <w:r w:rsidRPr="00351783">
              <w:t>12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920743" w14:textId="77777777" w:rsidR="00712247" w:rsidRPr="00351783" w:rsidRDefault="00712247" w:rsidP="00C02CC5">
            <w:pPr>
              <w:jc w:val="right"/>
            </w:pPr>
            <w:r w:rsidRPr="00351783">
              <w:t>10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232D7211" w14:textId="77777777" w:rsidR="00712247" w:rsidRPr="00351783" w:rsidRDefault="00712247" w:rsidP="00C02CC5">
            <w:pPr>
              <w:jc w:val="right"/>
            </w:pPr>
            <w:r w:rsidRPr="00351783">
              <w:t>10</w:t>
            </w:r>
          </w:p>
        </w:tc>
      </w:tr>
      <w:tr w:rsidR="00712247" w:rsidRPr="00F25ABD" w14:paraId="01ABB014" w14:textId="77777777" w:rsidTr="00C02CC5">
        <w:tc>
          <w:tcPr>
            <w:tcW w:w="1461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E802AB7" w14:textId="77777777" w:rsidR="00712247" w:rsidRPr="00351783" w:rsidRDefault="00712247" w:rsidP="00C02CC5">
            <w:r w:rsidRPr="00351783">
              <w:t>Lung</w:t>
            </w:r>
          </w:p>
        </w:tc>
        <w:tc>
          <w:tcPr>
            <w:tcW w:w="10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F39C40" w14:textId="77777777" w:rsidR="00712247" w:rsidRPr="00351783" w:rsidRDefault="00712247" w:rsidP="00C02CC5">
            <w:pPr>
              <w:jc w:val="right"/>
            </w:pPr>
            <w:r w:rsidRPr="00351783">
              <w:t>523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BE2123" w14:textId="77777777" w:rsidR="00712247" w:rsidRPr="00351783" w:rsidRDefault="00712247" w:rsidP="00C02CC5">
            <w:pPr>
              <w:jc w:val="right"/>
            </w:pPr>
            <w:r w:rsidRPr="00351783">
              <w:t>7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0A060A" w14:textId="77777777" w:rsidR="00712247" w:rsidRPr="00351783" w:rsidRDefault="00712247" w:rsidP="00C02CC5">
            <w:pPr>
              <w:jc w:val="right"/>
            </w:pPr>
            <w:r w:rsidRPr="00351783">
              <w:t>9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0596B508" w14:textId="77777777" w:rsidR="00712247" w:rsidRPr="00351783" w:rsidRDefault="00712247" w:rsidP="00C02CC5">
            <w:pPr>
              <w:jc w:val="right"/>
            </w:pPr>
            <w:r w:rsidRPr="00351783">
              <w:t>9</w:t>
            </w:r>
          </w:p>
        </w:tc>
      </w:tr>
      <w:tr w:rsidR="00712247" w:rsidRPr="00F25ABD" w14:paraId="156B40FC" w14:textId="77777777" w:rsidTr="00C02CC5">
        <w:tc>
          <w:tcPr>
            <w:tcW w:w="1461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28E9D46" w14:textId="77777777" w:rsidR="00712247" w:rsidRPr="00351783" w:rsidRDefault="00712247" w:rsidP="00C02CC5">
            <w:r>
              <w:t>NHL</w:t>
            </w:r>
          </w:p>
        </w:tc>
        <w:tc>
          <w:tcPr>
            <w:tcW w:w="10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344E24" w14:textId="77777777" w:rsidR="00712247" w:rsidRPr="00351783" w:rsidRDefault="00712247" w:rsidP="00C02CC5">
            <w:pPr>
              <w:jc w:val="right"/>
            </w:pPr>
            <w:r w:rsidRPr="00351783">
              <w:t>261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A67F0B" w14:textId="77777777" w:rsidR="00712247" w:rsidRPr="00351783" w:rsidRDefault="00712247" w:rsidP="00C02CC5">
            <w:pPr>
              <w:jc w:val="right"/>
            </w:pPr>
            <w:r w:rsidRPr="00351783">
              <w:t>3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6472CE" w14:textId="77777777" w:rsidR="00712247" w:rsidRPr="00351783" w:rsidRDefault="00712247" w:rsidP="00C02CC5">
            <w:pPr>
              <w:jc w:val="right"/>
            </w:pPr>
            <w:r w:rsidRPr="00351783">
              <w:t>4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2B953050" w14:textId="77777777" w:rsidR="00712247" w:rsidRPr="00351783" w:rsidRDefault="00712247" w:rsidP="00C02CC5">
            <w:pPr>
              <w:jc w:val="right"/>
            </w:pPr>
            <w:r w:rsidRPr="00351783">
              <w:t>4</w:t>
            </w:r>
          </w:p>
        </w:tc>
      </w:tr>
      <w:tr w:rsidR="00712247" w:rsidRPr="00F25ABD" w14:paraId="5B84589A" w14:textId="77777777" w:rsidTr="00C02CC5">
        <w:tc>
          <w:tcPr>
            <w:tcW w:w="1461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EA8C7CE" w14:textId="77777777" w:rsidR="00712247" w:rsidRPr="00351783" w:rsidRDefault="00712247" w:rsidP="00C02CC5">
            <w:r w:rsidRPr="00351783">
              <w:t>Head &amp; neck</w:t>
            </w:r>
          </w:p>
        </w:tc>
        <w:tc>
          <w:tcPr>
            <w:tcW w:w="10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0615E2" w14:textId="77777777" w:rsidR="00712247" w:rsidRPr="00351783" w:rsidRDefault="00712247" w:rsidP="00C02CC5">
            <w:pPr>
              <w:jc w:val="right"/>
            </w:pPr>
            <w:r w:rsidRPr="00351783">
              <w:t>143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825618" w14:textId="77777777" w:rsidR="00712247" w:rsidRPr="00351783" w:rsidRDefault="00712247" w:rsidP="00C02CC5">
            <w:pPr>
              <w:jc w:val="right"/>
            </w:pPr>
            <w:r w:rsidRPr="00351783">
              <w:t>2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2DAC23" w14:textId="77777777" w:rsidR="00712247" w:rsidRPr="00351783" w:rsidRDefault="00712247" w:rsidP="00C02CC5">
            <w:pPr>
              <w:jc w:val="right"/>
            </w:pPr>
            <w:r w:rsidRPr="00351783">
              <w:t>3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A319740" w14:textId="77777777" w:rsidR="00712247" w:rsidRPr="00351783" w:rsidRDefault="00712247" w:rsidP="00C02CC5">
            <w:pPr>
              <w:jc w:val="right"/>
            </w:pPr>
            <w:r w:rsidRPr="00351783">
              <w:t>3</w:t>
            </w:r>
          </w:p>
        </w:tc>
      </w:tr>
      <w:tr w:rsidR="00712247" w:rsidRPr="00F25ABD" w14:paraId="400D8049" w14:textId="77777777" w:rsidTr="00C02CC5">
        <w:tc>
          <w:tcPr>
            <w:tcW w:w="1461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F47EA6D" w14:textId="77777777" w:rsidR="00712247" w:rsidRPr="00351783" w:rsidRDefault="00712247" w:rsidP="00C02CC5">
            <w:r w:rsidRPr="00351783">
              <w:t>Leukaemia</w:t>
            </w:r>
          </w:p>
        </w:tc>
        <w:tc>
          <w:tcPr>
            <w:tcW w:w="10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F959AD" w14:textId="77777777" w:rsidR="00712247" w:rsidRPr="00351783" w:rsidRDefault="00712247" w:rsidP="00C02CC5">
            <w:pPr>
              <w:jc w:val="right"/>
            </w:pPr>
            <w:r w:rsidRPr="00351783">
              <w:t>143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F201E9" w14:textId="77777777" w:rsidR="00712247" w:rsidRPr="00351783" w:rsidRDefault="00712247" w:rsidP="00C02CC5">
            <w:pPr>
              <w:jc w:val="right"/>
            </w:pPr>
            <w:r w:rsidRPr="00351783">
              <w:t>2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402D1A" w14:textId="77777777" w:rsidR="00712247" w:rsidRPr="00351783" w:rsidRDefault="00712247" w:rsidP="00C02CC5">
            <w:pPr>
              <w:jc w:val="right"/>
            </w:pPr>
            <w:r w:rsidRPr="00351783">
              <w:t>3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080EEFAD" w14:textId="77777777" w:rsidR="00712247" w:rsidRPr="00351783" w:rsidRDefault="00712247" w:rsidP="00C02CC5">
            <w:pPr>
              <w:jc w:val="right"/>
            </w:pPr>
            <w:r w:rsidRPr="00351783">
              <w:t>3</w:t>
            </w:r>
          </w:p>
        </w:tc>
      </w:tr>
      <w:tr w:rsidR="00712247" w:rsidRPr="00F25ABD" w14:paraId="15FB9613" w14:textId="77777777" w:rsidTr="00C02CC5">
        <w:tc>
          <w:tcPr>
            <w:tcW w:w="1461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0FF5273" w14:textId="77777777" w:rsidR="00712247" w:rsidRPr="00351783" w:rsidRDefault="00712247" w:rsidP="00C02CC5">
            <w:r w:rsidRPr="00351783">
              <w:t>Kidney</w:t>
            </w:r>
          </w:p>
        </w:tc>
        <w:tc>
          <w:tcPr>
            <w:tcW w:w="10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0AEF21" w14:textId="77777777" w:rsidR="00712247" w:rsidRPr="00351783" w:rsidRDefault="00712247" w:rsidP="00C02CC5">
            <w:pPr>
              <w:jc w:val="right"/>
            </w:pPr>
            <w:r w:rsidRPr="00351783">
              <w:t>141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84874D" w14:textId="77777777" w:rsidR="00712247" w:rsidRPr="00351783" w:rsidRDefault="00712247" w:rsidP="00C02CC5">
            <w:pPr>
              <w:jc w:val="right"/>
            </w:pPr>
            <w:r w:rsidRPr="00351783">
              <w:t>2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47654C" w14:textId="77777777" w:rsidR="00712247" w:rsidRPr="00351783" w:rsidRDefault="00712247" w:rsidP="00C02CC5">
            <w:pPr>
              <w:jc w:val="right"/>
            </w:pPr>
            <w:r w:rsidRPr="00351783">
              <w:t>3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6D05E3A8" w14:textId="77777777" w:rsidR="00712247" w:rsidRPr="00351783" w:rsidRDefault="00712247" w:rsidP="00C02CC5">
            <w:pPr>
              <w:jc w:val="right"/>
            </w:pPr>
            <w:r w:rsidRPr="00351783">
              <w:t>2</w:t>
            </w:r>
          </w:p>
        </w:tc>
      </w:tr>
      <w:tr w:rsidR="00712247" w:rsidRPr="00F25ABD" w14:paraId="0BB0F4EB" w14:textId="77777777" w:rsidTr="00C02CC5">
        <w:tc>
          <w:tcPr>
            <w:tcW w:w="1461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FB91BE9" w14:textId="77777777" w:rsidR="00712247" w:rsidRPr="00351783" w:rsidRDefault="00712247" w:rsidP="00C02CC5">
            <w:r w:rsidRPr="00351783">
              <w:t>Pancreas</w:t>
            </w:r>
          </w:p>
        </w:tc>
        <w:tc>
          <w:tcPr>
            <w:tcW w:w="10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709EA6" w14:textId="77777777" w:rsidR="00712247" w:rsidRPr="00351783" w:rsidRDefault="00712247" w:rsidP="00C02CC5">
            <w:pPr>
              <w:jc w:val="right"/>
            </w:pPr>
            <w:r w:rsidRPr="00351783">
              <w:t>157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831A74" w14:textId="77777777" w:rsidR="00712247" w:rsidRPr="00351783" w:rsidRDefault="00712247" w:rsidP="00C02CC5">
            <w:pPr>
              <w:jc w:val="right"/>
            </w:pPr>
            <w:r w:rsidRPr="00351783">
              <w:t>2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9A86F1" w14:textId="77777777" w:rsidR="00712247" w:rsidRPr="00351783" w:rsidRDefault="00712247" w:rsidP="00C02CC5">
            <w:pPr>
              <w:jc w:val="right"/>
            </w:pPr>
            <w:r w:rsidRPr="00351783">
              <w:t>2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6D37AB3B" w14:textId="77777777" w:rsidR="00712247" w:rsidRPr="00351783" w:rsidRDefault="00712247" w:rsidP="00C02CC5">
            <w:pPr>
              <w:jc w:val="right"/>
            </w:pPr>
            <w:r w:rsidRPr="00351783">
              <w:t>2</w:t>
            </w:r>
          </w:p>
        </w:tc>
      </w:tr>
      <w:tr w:rsidR="00712247" w:rsidRPr="00F25ABD" w14:paraId="7E9A945E" w14:textId="77777777" w:rsidTr="00C02CC5">
        <w:tc>
          <w:tcPr>
            <w:tcW w:w="1461" w:type="dxa"/>
            <w:tcBorders>
              <w:top w:val="dotted" w:sz="4" w:space="0" w:color="auto"/>
              <w:bottom w:val="single" w:sz="4" w:space="0" w:color="auto"/>
              <w:right w:val="nil"/>
            </w:tcBorders>
          </w:tcPr>
          <w:p w14:paraId="1EB07FDD" w14:textId="77777777" w:rsidR="00712247" w:rsidRPr="00351783" w:rsidRDefault="00712247" w:rsidP="00C02CC5">
            <w:r w:rsidRPr="00351783">
              <w:t>Other</w:t>
            </w:r>
          </w:p>
        </w:tc>
        <w:tc>
          <w:tcPr>
            <w:tcW w:w="100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7426065E" w14:textId="77777777" w:rsidR="00712247" w:rsidRPr="00351783" w:rsidRDefault="00712247" w:rsidP="00C02CC5">
            <w:pPr>
              <w:jc w:val="right"/>
            </w:pPr>
            <w:r>
              <w:t>1,444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71CF301E" w14:textId="77777777" w:rsidR="00712247" w:rsidRPr="00351783" w:rsidRDefault="00712247" w:rsidP="00C02CC5">
            <w:pPr>
              <w:jc w:val="right"/>
            </w:pPr>
            <w:r w:rsidRPr="00351783">
              <w:t>19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3475E55C" w14:textId="77777777" w:rsidR="00712247" w:rsidRPr="00351783" w:rsidRDefault="00712247" w:rsidP="00C02CC5">
            <w:pPr>
              <w:jc w:val="right"/>
            </w:pPr>
            <w:r w:rsidRPr="00351783">
              <w:t>24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29ECDB02" w14:textId="77777777" w:rsidR="00712247" w:rsidRPr="00351783" w:rsidRDefault="00712247" w:rsidP="00C02CC5">
            <w:pPr>
              <w:jc w:val="right"/>
            </w:pPr>
            <w:r w:rsidRPr="00351783">
              <w:t>26</w:t>
            </w:r>
          </w:p>
        </w:tc>
      </w:tr>
      <w:tr w:rsidR="00712247" w:rsidRPr="00F25ABD" w14:paraId="2681E65A" w14:textId="77777777" w:rsidTr="00C02CC5">
        <w:tc>
          <w:tcPr>
            <w:tcW w:w="1461" w:type="dxa"/>
            <w:tcBorders>
              <w:right w:val="nil"/>
            </w:tcBorders>
          </w:tcPr>
          <w:p w14:paraId="0B3AE6A4" w14:textId="77777777" w:rsidR="00712247" w:rsidRPr="00C236FF" w:rsidRDefault="00712247" w:rsidP="00C02CC5">
            <w:pPr>
              <w:rPr>
                <w:b/>
              </w:rPr>
            </w:pPr>
            <w:r w:rsidRPr="00C236FF">
              <w:rPr>
                <w:b/>
              </w:rPr>
              <w:t>Total</w:t>
            </w:r>
          </w:p>
        </w:tc>
        <w:tc>
          <w:tcPr>
            <w:tcW w:w="1001" w:type="dxa"/>
            <w:tcBorders>
              <w:left w:val="nil"/>
              <w:right w:val="nil"/>
            </w:tcBorders>
          </w:tcPr>
          <w:p w14:paraId="6DAEEB3B" w14:textId="77777777" w:rsidR="00712247" w:rsidRPr="00C236FF" w:rsidRDefault="00712247" w:rsidP="00C02CC5">
            <w:pPr>
              <w:jc w:val="right"/>
              <w:rPr>
                <w:b/>
              </w:rPr>
            </w:pPr>
            <w:r w:rsidRPr="00C236FF">
              <w:rPr>
                <w:b/>
              </w:rPr>
              <w:t>7,62</w:t>
            </w:r>
            <w:r>
              <w:rPr>
                <w:b/>
              </w:rPr>
              <w:t>4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A83257A" w14:textId="77777777" w:rsidR="00712247" w:rsidRPr="00C236FF" w:rsidRDefault="00712247" w:rsidP="00C02CC5">
            <w:pPr>
              <w:jc w:val="right"/>
              <w:rPr>
                <w:b/>
              </w:rPr>
            </w:pPr>
            <w:r w:rsidRPr="00C236FF">
              <w:rPr>
                <w:b/>
              </w:rPr>
              <w:t>1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4419A81" w14:textId="77777777" w:rsidR="00712247" w:rsidRPr="00C236FF" w:rsidRDefault="00712247" w:rsidP="00C02CC5">
            <w:pPr>
              <w:jc w:val="right"/>
              <w:rPr>
                <w:b/>
              </w:rPr>
            </w:pPr>
            <w:r w:rsidRPr="00C236FF">
              <w:rPr>
                <w:b/>
              </w:rPr>
              <w:t>100</w:t>
            </w:r>
          </w:p>
        </w:tc>
        <w:tc>
          <w:tcPr>
            <w:tcW w:w="1559" w:type="dxa"/>
            <w:tcBorders>
              <w:left w:val="nil"/>
            </w:tcBorders>
          </w:tcPr>
          <w:p w14:paraId="23D110E5" w14:textId="77777777" w:rsidR="00712247" w:rsidRPr="00C236FF" w:rsidRDefault="00712247" w:rsidP="00C02CC5">
            <w:pPr>
              <w:jc w:val="right"/>
              <w:rPr>
                <w:b/>
              </w:rPr>
            </w:pPr>
            <w:r w:rsidRPr="00C236FF">
              <w:rPr>
                <w:b/>
              </w:rPr>
              <w:t>100</w:t>
            </w:r>
          </w:p>
        </w:tc>
      </w:tr>
    </w:tbl>
    <w:p w14:paraId="57023471" w14:textId="77777777" w:rsidR="00712247" w:rsidRPr="007616CD" w:rsidRDefault="00712247" w:rsidP="00712247">
      <w:pPr>
        <w:spacing w:after="0" w:line="276" w:lineRule="auto"/>
        <w:rPr>
          <w:sz w:val="24"/>
        </w:rPr>
      </w:pPr>
      <w:r w:rsidRPr="007616CD">
        <w:rPr>
          <w:sz w:val="24"/>
        </w:rPr>
        <w:t>NHL: Non-Hodgkin lymphoma; NSW: New South Wales</w:t>
      </w:r>
    </w:p>
    <w:p w14:paraId="0BC324B6" w14:textId="77777777" w:rsidR="00712247" w:rsidRDefault="00712247" w:rsidP="00712247">
      <w:pPr>
        <w:spacing w:after="0" w:line="276" w:lineRule="auto"/>
      </w:pPr>
    </w:p>
    <w:p w14:paraId="5864080C" w14:textId="77777777" w:rsidR="00712247" w:rsidRDefault="00712247" w:rsidP="00712247">
      <w:pPr>
        <w:spacing w:after="0" w:line="276" w:lineRule="auto"/>
      </w:pPr>
    </w:p>
    <w:p w14:paraId="44288779" w14:textId="77777777" w:rsidR="00712247" w:rsidRDefault="00712247">
      <w:r>
        <w:br w:type="page"/>
      </w:r>
    </w:p>
    <w:p w14:paraId="49DAEB6C" w14:textId="0FEC76D1" w:rsidR="00CA0A32" w:rsidRPr="007616CD" w:rsidRDefault="005D5FA4" w:rsidP="00CA0A32">
      <w:pPr>
        <w:spacing w:after="0" w:line="276" w:lineRule="auto"/>
        <w:rPr>
          <w:b/>
          <w:sz w:val="28"/>
          <w:szCs w:val="28"/>
        </w:rPr>
      </w:pPr>
      <w:r w:rsidRPr="007616CD">
        <w:rPr>
          <w:b/>
          <w:sz w:val="28"/>
          <w:szCs w:val="28"/>
        </w:rPr>
        <w:lastRenderedPageBreak/>
        <w:t>Table</w:t>
      </w:r>
      <w:r w:rsidR="00A63BD9">
        <w:rPr>
          <w:b/>
          <w:sz w:val="28"/>
          <w:szCs w:val="28"/>
        </w:rPr>
        <w:t xml:space="preserve"> B</w:t>
      </w:r>
      <w:r w:rsidR="00CA0A32" w:rsidRPr="007616CD">
        <w:rPr>
          <w:b/>
          <w:sz w:val="28"/>
          <w:szCs w:val="28"/>
        </w:rPr>
        <w:t xml:space="preserve">. Summary statistics for annual excess costs for incident cancers </w:t>
      </w:r>
      <w:r w:rsidR="006935F6" w:rsidRPr="007616CD">
        <w:rPr>
          <w:b/>
          <w:sz w:val="28"/>
          <w:szCs w:val="28"/>
        </w:rPr>
        <w:t>diagnosed 2006-2010</w:t>
      </w:r>
      <w:r w:rsidR="00C841B3" w:rsidRPr="007616CD">
        <w:rPr>
          <w:b/>
          <w:sz w:val="28"/>
          <w:szCs w:val="28"/>
        </w:rPr>
        <w:t>, for those alive at the start of each time period</w:t>
      </w:r>
      <w:r w:rsidR="00CA0A32" w:rsidRPr="007616CD">
        <w:rPr>
          <w:b/>
          <w:sz w:val="28"/>
          <w:szCs w:val="28"/>
        </w:rPr>
        <w:t>*.</w:t>
      </w:r>
    </w:p>
    <w:p w14:paraId="6E8666F2" w14:textId="77777777" w:rsidR="00CA0A32" w:rsidRPr="00C841B3" w:rsidRDefault="00CA0A32" w:rsidP="00CA0A32">
      <w:pPr>
        <w:spacing w:after="0" w:line="276" w:lineRule="auto"/>
        <w:rPr>
          <w:sz w:val="12"/>
        </w:rPr>
      </w:pPr>
    </w:p>
    <w:tbl>
      <w:tblPr>
        <w:tblStyle w:val="TableGrid"/>
        <w:tblW w:w="10226" w:type="dxa"/>
        <w:tblLook w:val="04A0" w:firstRow="1" w:lastRow="0" w:firstColumn="1" w:lastColumn="0" w:noHBand="0" w:noVBand="1"/>
      </w:tblPr>
      <w:tblGrid>
        <w:gridCol w:w="2021"/>
        <w:gridCol w:w="1190"/>
        <w:gridCol w:w="1110"/>
        <w:gridCol w:w="1145"/>
        <w:gridCol w:w="1190"/>
        <w:gridCol w:w="1190"/>
        <w:gridCol w:w="1190"/>
        <w:gridCol w:w="1190"/>
      </w:tblGrid>
      <w:tr w:rsidR="00872591" w:rsidRPr="006056C2" w14:paraId="6CD106D6" w14:textId="77777777" w:rsidTr="00872591">
        <w:tc>
          <w:tcPr>
            <w:tcW w:w="2021" w:type="dxa"/>
            <w:tcBorders>
              <w:bottom w:val="single" w:sz="4" w:space="0" w:color="auto"/>
              <w:right w:val="nil"/>
            </w:tcBorders>
          </w:tcPr>
          <w:p w14:paraId="35285484" w14:textId="77777777" w:rsidR="00CA0A32" w:rsidRPr="00CA0A32" w:rsidRDefault="00CA0A32" w:rsidP="00491282">
            <w:pPr>
              <w:spacing w:line="276" w:lineRule="auto"/>
              <w:rPr>
                <w:b/>
              </w:rPr>
            </w:pPr>
          </w:p>
        </w:tc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</w:tcPr>
          <w:p w14:paraId="673F1681" w14:textId="77777777" w:rsidR="00CA0A32" w:rsidRPr="00CA0A32" w:rsidRDefault="00CA0A32" w:rsidP="00491282">
            <w:pPr>
              <w:spacing w:line="276" w:lineRule="auto"/>
              <w:jc w:val="right"/>
              <w:rPr>
                <w:b/>
              </w:rPr>
            </w:pPr>
            <w:r w:rsidRPr="00CA0A32">
              <w:rPr>
                <w:b/>
              </w:rPr>
              <w:t>&gt;1-2 years</w:t>
            </w:r>
          </w:p>
          <w:p w14:paraId="7A4F48CC" w14:textId="77777777" w:rsidR="00CA0A32" w:rsidRPr="00CA0A32" w:rsidRDefault="00CA0A32" w:rsidP="00491282">
            <w:pPr>
              <w:spacing w:line="276" w:lineRule="auto"/>
              <w:jc w:val="right"/>
              <w:rPr>
                <w:b/>
              </w:rPr>
            </w:pPr>
            <w:r w:rsidRPr="00CA0A32">
              <w:rPr>
                <w:b/>
              </w:rPr>
              <w:t>pre-diag.</w:t>
            </w:r>
          </w:p>
        </w:tc>
        <w:tc>
          <w:tcPr>
            <w:tcW w:w="1110" w:type="dxa"/>
            <w:tcBorders>
              <w:left w:val="nil"/>
              <w:bottom w:val="single" w:sz="4" w:space="0" w:color="auto"/>
              <w:right w:val="nil"/>
            </w:tcBorders>
          </w:tcPr>
          <w:p w14:paraId="4EA8B691" w14:textId="77777777" w:rsidR="00CA0A32" w:rsidRPr="00CA0A32" w:rsidRDefault="00CA0A32" w:rsidP="00491282">
            <w:pPr>
              <w:spacing w:line="276" w:lineRule="auto"/>
              <w:jc w:val="right"/>
              <w:rPr>
                <w:b/>
              </w:rPr>
            </w:pPr>
            <w:r w:rsidRPr="00CA0A32">
              <w:rPr>
                <w:b/>
              </w:rPr>
              <w:t>&gt;0-1 year</w:t>
            </w:r>
          </w:p>
          <w:p w14:paraId="3970A747" w14:textId="77777777" w:rsidR="00CA0A32" w:rsidRPr="00CA0A32" w:rsidRDefault="00CA0A32" w:rsidP="00491282">
            <w:pPr>
              <w:spacing w:line="276" w:lineRule="auto"/>
              <w:jc w:val="right"/>
              <w:rPr>
                <w:b/>
              </w:rPr>
            </w:pPr>
            <w:r w:rsidRPr="00CA0A32">
              <w:rPr>
                <w:b/>
              </w:rPr>
              <w:t>pre-diag.</w:t>
            </w:r>
          </w:p>
        </w:tc>
        <w:tc>
          <w:tcPr>
            <w:tcW w:w="1145" w:type="dxa"/>
            <w:tcBorders>
              <w:left w:val="nil"/>
              <w:bottom w:val="single" w:sz="4" w:space="0" w:color="auto"/>
              <w:right w:val="nil"/>
            </w:tcBorders>
          </w:tcPr>
          <w:p w14:paraId="31CE1706" w14:textId="77777777" w:rsidR="00CA0A32" w:rsidRPr="00CA0A32" w:rsidRDefault="00CA0A32" w:rsidP="00491282">
            <w:pPr>
              <w:spacing w:line="276" w:lineRule="auto"/>
              <w:jc w:val="right"/>
              <w:rPr>
                <w:b/>
              </w:rPr>
            </w:pPr>
            <w:r w:rsidRPr="00CA0A32">
              <w:rPr>
                <w:b/>
              </w:rPr>
              <w:t>0-1 year</w:t>
            </w:r>
          </w:p>
          <w:p w14:paraId="4A561EEA" w14:textId="77777777" w:rsidR="00CA0A32" w:rsidRPr="00CA0A32" w:rsidRDefault="00CA0A32" w:rsidP="00491282">
            <w:pPr>
              <w:spacing w:line="276" w:lineRule="auto"/>
              <w:jc w:val="right"/>
              <w:rPr>
                <w:b/>
              </w:rPr>
            </w:pPr>
            <w:r w:rsidRPr="00CA0A32">
              <w:rPr>
                <w:b/>
              </w:rPr>
              <w:t>post-diag.</w:t>
            </w:r>
          </w:p>
        </w:tc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</w:tcPr>
          <w:p w14:paraId="64ECD9C3" w14:textId="77777777" w:rsidR="00CA0A32" w:rsidRPr="00CA0A32" w:rsidRDefault="00CA0A32" w:rsidP="00491282">
            <w:pPr>
              <w:spacing w:line="276" w:lineRule="auto"/>
              <w:jc w:val="right"/>
              <w:rPr>
                <w:b/>
              </w:rPr>
            </w:pPr>
            <w:r w:rsidRPr="00CA0A32">
              <w:rPr>
                <w:b/>
              </w:rPr>
              <w:t>&gt;1-2 years</w:t>
            </w:r>
          </w:p>
          <w:p w14:paraId="6D6AF71D" w14:textId="77777777" w:rsidR="00CA0A32" w:rsidRPr="00CA0A32" w:rsidRDefault="00CA0A32" w:rsidP="00491282">
            <w:pPr>
              <w:spacing w:line="276" w:lineRule="auto"/>
              <w:jc w:val="right"/>
              <w:rPr>
                <w:b/>
              </w:rPr>
            </w:pPr>
            <w:r w:rsidRPr="00CA0A32">
              <w:rPr>
                <w:b/>
              </w:rPr>
              <w:t>post-diag.</w:t>
            </w:r>
          </w:p>
        </w:tc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</w:tcPr>
          <w:p w14:paraId="3B96F53E" w14:textId="77777777" w:rsidR="00CA0A32" w:rsidRPr="00CA0A32" w:rsidRDefault="00CA0A32" w:rsidP="00491282">
            <w:pPr>
              <w:spacing w:line="276" w:lineRule="auto"/>
              <w:jc w:val="right"/>
              <w:rPr>
                <w:b/>
              </w:rPr>
            </w:pPr>
            <w:r w:rsidRPr="00CA0A32">
              <w:rPr>
                <w:b/>
              </w:rPr>
              <w:t>&gt;2-3 years</w:t>
            </w:r>
          </w:p>
          <w:p w14:paraId="294B1FF8" w14:textId="77777777" w:rsidR="00CA0A32" w:rsidRPr="00CA0A32" w:rsidRDefault="00CA0A32" w:rsidP="00491282">
            <w:pPr>
              <w:spacing w:line="276" w:lineRule="auto"/>
              <w:jc w:val="right"/>
              <w:rPr>
                <w:b/>
              </w:rPr>
            </w:pPr>
            <w:r w:rsidRPr="00CA0A32">
              <w:rPr>
                <w:b/>
              </w:rPr>
              <w:t>post-diag.</w:t>
            </w:r>
          </w:p>
        </w:tc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</w:tcPr>
          <w:p w14:paraId="42163BC5" w14:textId="77777777" w:rsidR="00CA0A32" w:rsidRPr="00CA0A32" w:rsidRDefault="00CA0A32" w:rsidP="00491282">
            <w:pPr>
              <w:spacing w:line="276" w:lineRule="auto"/>
              <w:jc w:val="right"/>
              <w:rPr>
                <w:b/>
              </w:rPr>
            </w:pPr>
            <w:r w:rsidRPr="00CA0A32">
              <w:rPr>
                <w:b/>
              </w:rPr>
              <w:t>&gt;3-4 years</w:t>
            </w:r>
          </w:p>
          <w:p w14:paraId="69FFC3C3" w14:textId="77777777" w:rsidR="00CA0A32" w:rsidRPr="00CA0A32" w:rsidRDefault="00CA0A32" w:rsidP="00491282">
            <w:pPr>
              <w:spacing w:line="276" w:lineRule="auto"/>
              <w:jc w:val="right"/>
              <w:rPr>
                <w:b/>
              </w:rPr>
            </w:pPr>
            <w:r w:rsidRPr="00CA0A32">
              <w:rPr>
                <w:b/>
              </w:rPr>
              <w:t>post-diag.</w:t>
            </w:r>
          </w:p>
        </w:tc>
        <w:tc>
          <w:tcPr>
            <w:tcW w:w="1190" w:type="dxa"/>
            <w:tcBorders>
              <w:left w:val="nil"/>
              <w:bottom w:val="single" w:sz="4" w:space="0" w:color="auto"/>
            </w:tcBorders>
          </w:tcPr>
          <w:p w14:paraId="14060FD2" w14:textId="77777777" w:rsidR="00CA0A32" w:rsidRPr="00CA0A32" w:rsidRDefault="00CA0A32" w:rsidP="00491282">
            <w:pPr>
              <w:spacing w:line="276" w:lineRule="auto"/>
              <w:jc w:val="right"/>
              <w:rPr>
                <w:b/>
              </w:rPr>
            </w:pPr>
            <w:r w:rsidRPr="00CA0A32">
              <w:rPr>
                <w:b/>
              </w:rPr>
              <w:t>&gt;4-5 years</w:t>
            </w:r>
          </w:p>
          <w:p w14:paraId="4799A80E" w14:textId="77777777" w:rsidR="00CA0A32" w:rsidRPr="00CA0A32" w:rsidRDefault="00CA0A32" w:rsidP="00491282">
            <w:pPr>
              <w:spacing w:line="276" w:lineRule="auto"/>
              <w:jc w:val="right"/>
              <w:rPr>
                <w:b/>
              </w:rPr>
            </w:pPr>
            <w:r w:rsidRPr="00CA0A32">
              <w:rPr>
                <w:b/>
              </w:rPr>
              <w:t>post-diag.</w:t>
            </w:r>
          </w:p>
        </w:tc>
      </w:tr>
      <w:tr w:rsidR="00031793" w:rsidRPr="006056C2" w14:paraId="34A83EEA" w14:textId="77777777" w:rsidTr="00872591">
        <w:tc>
          <w:tcPr>
            <w:tcW w:w="2021" w:type="dxa"/>
            <w:tcBorders>
              <w:bottom w:val="dotted" w:sz="4" w:space="0" w:color="auto"/>
              <w:right w:val="nil"/>
            </w:tcBorders>
          </w:tcPr>
          <w:p w14:paraId="2A003335" w14:textId="77777777" w:rsidR="00031793" w:rsidRPr="00140298" w:rsidRDefault="00031793" w:rsidP="00491282">
            <w:pPr>
              <w:spacing w:line="276" w:lineRule="auto"/>
            </w:pPr>
            <w:r w:rsidRPr="00140298">
              <w:t>Mean</w:t>
            </w:r>
          </w:p>
        </w:tc>
        <w:tc>
          <w:tcPr>
            <w:tcW w:w="1190" w:type="dxa"/>
            <w:tcBorders>
              <w:left w:val="nil"/>
              <w:bottom w:val="dotted" w:sz="4" w:space="0" w:color="auto"/>
              <w:right w:val="nil"/>
            </w:tcBorders>
          </w:tcPr>
          <w:p w14:paraId="64B94EA5" w14:textId="5BE33AC2" w:rsidR="00031793" w:rsidRPr="00140298" w:rsidRDefault="00031793" w:rsidP="00491282">
            <w:pPr>
              <w:spacing w:line="276" w:lineRule="auto"/>
              <w:jc w:val="right"/>
            </w:pPr>
            <w:r w:rsidRPr="00ED479E">
              <w:t>$314</w:t>
            </w:r>
          </w:p>
        </w:tc>
        <w:tc>
          <w:tcPr>
            <w:tcW w:w="1110" w:type="dxa"/>
            <w:tcBorders>
              <w:left w:val="nil"/>
              <w:bottom w:val="dotted" w:sz="4" w:space="0" w:color="auto"/>
              <w:right w:val="nil"/>
            </w:tcBorders>
          </w:tcPr>
          <w:p w14:paraId="340AFA57" w14:textId="631432E0" w:rsidR="00031793" w:rsidRPr="00140298" w:rsidRDefault="00031793" w:rsidP="00491282">
            <w:pPr>
              <w:spacing w:line="276" w:lineRule="auto"/>
              <w:jc w:val="right"/>
            </w:pPr>
            <w:r w:rsidRPr="00ED479E">
              <w:t>$1,622</w:t>
            </w:r>
          </w:p>
        </w:tc>
        <w:tc>
          <w:tcPr>
            <w:tcW w:w="1145" w:type="dxa"/>
            <w:tcBorders>
              <w:left w:val="nil"/>
              <w:bottom w:val="dotted" w:sz="4" w:space="0" w:color="auto"/>
              <w:right w:val="nil"/>
            </w:tcBorders>
          </w:tcPr>
          <w:p w14:paraId="2432B2C0" w14:textId="63EEEA3E" w:rsidR="00031793" w:rsidRPr="00140298" w:rsidRDefault="00031793" w:rsidP="00491282">
            <w:pPr>
              <w:spacing w:line="276" w:lineRule="auto"/>
              <w:jc w:val="right"/>
            </w:pPr>
            <w:r w:rsidRPr="00ED479E">
              <w:t>$33,944</w:t>
            </w:r>
          </w:p>
        </w:tc>
        <w:tc>
          <w:tcPr>
            <w:tcW w:w="1190" w:type="dxa"/>
            <w:tcBorders>
              <w:left w:val="nil"/>
              <w:bottom w:val="dotted" w:sz="4" w:space="0" w:color="auto"/>
              <w:right w:val="nil"/>
            </w:tcBorders>
          </w:tcPr>
          <w:p w14:paraId="48002CBE" w14:textId="2B5129E6" w:rsidR="00031793" w:rsidRPr="00140298" w:rsidRDefault="00031793" w:rsidP="00491282">
            <w:pPr>
              <w:spacing w:line="276" w:lineRule="auto"/>
              <w:jc w:val="right"/>
            </w:pPr>
            <w:r w:rsidRPr="00ED479E">
              <w:t>$8,796</w:t>
            </w:r>
          </w:p>
        </w:tc>
        <w:tc>
          <w:tcPr>
            <w:tcW w:w="1190" w:type="dxa"/>
            <w:tcBorders>
              <w:left w:val="nil"/>
              <w:bottom w:val="dotted" w:sz="4" w:space="0" w:color="auto"/>
              <w:right w:val="nil"/>
            </w:tcBorders>
          </w:tcPr>
          <w:p w14:paraId="49C14951" w14:textId="02B01C24" w:rsidR="00031793" w:rsidRPr="00140298" w:rsidRDefault="00031793" w:rsidP="00491282">
            <w:pPr>
              <w:spacing w:line="276" w:lineRule="auto"/>
              <w:jc w:val="right"/>
            </w:pPr>
            <w:r w:rsidRPr="00ED479E">
              <w:t>$5,624</w:t>
            </w:r>
          </w:p>
        </w:tc>
        <w:tc>
          <w:tcPr>
            <w:tcW w:w="1190" w:type="dxa"/>
            <w:tcBorders>
              <w:left w:val="nil"/>
              <w:bottom w:val="dotted" w:sz="4" w:space="0" w:color="auto"/>
              <w:right w:val="nil"/>
            </w:tcBorders>
          </w:tcPr>
          <w:p w14:paraId="17268F88" w14:textId="23680215" w:rsidR="00031793" w:rsidRPr="00140298" w:rsidRDefault="00031793" w:rsidP="00491282">
            <w:pPr>
              <w:spacing w:line="276" w:lineRule="auto"/>
              <w:jc w:val="right"/>
            </w:pPr>
            <w:r w:rsidRPr="00ED479E">
              <w:t>$4,454</w:t>
            </w:r>
          </w:p>
        </w:tc>
        <w:tc>
          <w:tcPr>
            <w:tcW w:w="1190" w:type="dxa"/>
            <w:tcBorders>
              <w:left w:val="nil"/>
              <w:bottom w:val="dotted" w:sz="4" w:space="0" w:color="auto"/>
            </w:tcBorders>
          </w:tcPr>
          <w:p w14:paraId="3D5D057C" w14:textId="633F8A06" w:rsidR="00031793" w:rsidRPr="00140298" w:rsidRDefault="00031793" w:rsidP="00491282">
            <w:pPr>
              <w:spacing w:line="276" w:lineRule="auto"/>
              <w:jc w:val="right"/>
            </w:pPr>
            <w:r w:rsidRPr="00ED479E">
              <w:t>$3,643</w:t>
            </w:r>
          </w:p>
        </w:tc>
      </w:tr>
      <w:tr w:rsidR="00031793" w:rsidRPr="009939E8" w14:paraId="2C0BEC56" w14:textId="77777777" w:rsidTr="00872591">
        <w:tc>
          <w:tcPr>
            <w:tcW w:w="2021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5825AD2" w14:textId="32AF934B" w:rsidR="00031793" w:rsidRPr="00140298" w:rsidRDefault="00031793" w:rsidP="00491282">
            <w:pPr>
              <w:spacing w:line="276" w:lineRule="auto"/>
            </w:pPr>
            <w:r>
              <w:t>Standard deviation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E2EC86" w14:textId="47CFCEC7" w:rsidR="00031793" w:rsidRPr="00140298" w:rsidRDefault="00031793" w:rsidP="00872591">
            <w:pPr>
              <w:spacing w:line="276" w:lineRule="auto"/>
              <w:jc w:val="right"/>
            </w:pPr>
            <w:r w:rsidRPr="00ED479E">
              <w:t>$12,432</w:t>
            </w:r>
          </w:p>
        </w:tc>
        <w:tc>
          <w:tcPr>
            <w:tcW w:w="11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98C065" w14:textId="4F281AB6" w:rsidR="00031793" w:rsidRPr="00140298" w:rsidRDefault="00031793" w:rsidP="00872591">
            <w:pPr>
              <w:spacing w:line="276" w:lineRule="auto"/>
              <w:jc w:val="right"/>
            </w:pPr>
            <w:r w:rsidRPr="00ED479E">
              <w:t>$14,626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19DC3A" w14:textId="1682E4DE" w:rsidR="00031793" w:rsidRPr="00140298" w:rsidRDefault="00031793" w:rsidP="00872591">
            <w:pPr>
              <w:spacing w:line="276" w:lineRule="auto"/>
              <w:jc w:val="right"/>
            </w:pPr>
            <w:r w:rsidRPr="00ED479E">
              <w:t>$37,635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226860" w14:textId="38D037BF" w:rsidR="00031793" w:rsidRPr="00140298" w:rsidRDefault="00031793" w:rsidP="00872591">
            <w:pPr>
              <w:spacing w:line="276" w:lineRule="auto"/>
              <w:jc w:val="right"/>
            </w:pPr>
            <w:r w:rsidRPr="00ED479E">
              <w:t>$24,090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0AF368" w14:textId="7C77FAA8" w:rsidR="00031793" w:rsidRPr="00140298" w:rsidRDefault="00031793" w:rsidP="00872591">
            <w:pPr>
              <w:spacing w:line="276" w:lineRule="auto"/>
              <w:jc w:val="right"/>
            </w:pPr>
            <w:r w:rsidRPr="00ED479E">
              <w:t>$21,205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28B008" w14:textId="73B59194" w:rsidR="00031793" w:rsidRPr="00140298" w:rsidRDefault="00031793" w:rsidP="00872591">
            <w:pPr>
              <w:spacing w:line="276" w:lineRule="auto"/>
              <w:jc w:val="right"/>
            </w:pPr>
            <w:r w:rsidRPr="00ED479E">
              <w:t>$20,399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7F5CED0" w14:textId="43FB5100" w:rsidR="00031793" w:rsidRPr="00140298" w:rsidRDefault="00031793" w:rsidP="00872591">
            <w:pPr>
              <w:spacing w:line="276" w:lineRule="auto"/>
              <w:jc w:val="right"/>
            </w:pPr>
            <w:r w:rsidRPr="00ED479E">
              <w:t>$19,233</w:t>
            </w:r>
          </w:p>
        </w:tc>
      </w:tr>
      <w:tr w:rsidR="00031793" w:rsidRPr="009939E8" w14:paraId="40D0CC0A" w14:textId="77777777" w:rsidTr="00872591">
        <w:tc>
          <w:tcPr>
            <w:tcW w:w="2021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6C676D3" w14:textId="77777777" w:rsidR="00031793" w:rsidRPr="00140298" w:rsidRDefault="00031793" w:rsidP="00DF6270">
            <w:pPr>
              <w:spacing w:line="276" w:lineRule="auto"/>
            </w:pPr>
            <w:r w:rsidRPr="00140298">
              <w:t>Median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C939F3" w14:textId="2F4D6D60" w:rsidR="00031793" w:rsidRPr="00140298" w:rsidRDefault="00031793" w:rsidP="00DF6270">
            <w:pPr>
              <w:spacing w:line="276" w:lineRule="auto"/>
              <w:jc w:val="right"/>
            </w:pPr>
            <w:r w:rsidRPr="00ED479E">
              <w:t>-$614</w:t>
            </w:r>
          </w:p>
        </w:tc>
        <w:tc>
          <w:tcPr>
            <w:tcW w:w="11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C0C2B7" w14:textId="1ECE43F1" w:rsidR="00031793" w:rsidRPr="00140298" w:rsidRDefault="00031793" w:rsidP="00DF6270">
            <w:pPr>
              <w:spacing w:line="276" w:lineRule="auto"/>
              <w:jc w:val="right"/>
            </w:pPr>
            <w:r w:rsidRPr="00ED479E">
              <w:t>-$114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FAE376" w14:textId="2F02C8AC" w:rsidR="00031793" w:rsidRPr="00140298" w:rsidRDefault="00031793" w:rsidP="00DF6270">
            <w:pPr>
              <w:spacing w:line="276" w:lineRule="auto"/>
              <w:jc w:val="right"/>
            </w:pPr>
            <w:r w:rsidRPr="00ED479E">
              <w:t>$24,076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F4FECF" w14:textId="62E387E2" w:rsidR="00031793" w:rsidRPr="00140298" w:rsidRDefault="00031793" w:rsidP="00DF6270">
            <w:pPr>
              <w:spacing w:line="276" w:lineRule="auto"/>
              <w:jc w:val="right"/>
            </w:pPr>
            <w:r w:rsidRPr="00ED479E">
              <w:t>$1,839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E015FB" w14:textId="44CE3043" w:rsidR="00031793" w:rsidRPr="00140298" w:rsidRDefault="00031793" w:rsidP="00DF6270">
            <w:pPr>
              <w:spacing w:line="276" w:lineRule="auto"/>
              <w:jc w:val="right"/>
            </w:pPr>
            <w:r w:rsidRPr="00ED479E">
              <w:t>$547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B7FC4E" w14:textId="6908C970" w:rsidR="00031793" w:rsidRPr="00140298" w:rsidRDefault="00031793" w:rsidP="00DF6270">
            <w:pPr>
              <w:spacing w:line="276" w:lineRule="auto"/>
              <w:jc w:val="right"/>
            </w:pPr>
            <w:r w:rsidRPr="00ED479E">
              <w:t>$171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1556DFB4" w14:textId="4B7FDB10" w:rsidR="00031793" w:rsidRPr="00140298" w:rsidRDefault="00031793" w:rsidP="00DF6270">
            <w:pPr>
              <w:spacing w:line="276" w:lineRule="auto"/>
              <w:jc w:val="right"/>
            </w:pPr>
            <w:r w:rsidRPr="00ED479E">
              <w:t>-$83</w:t>
            </w:r>
          </w:p>
        </w:tc>
      </w:tr>
      <w:tr w:rsidR="00031793" w:rsidRPr="009939E8" w14:paraId="037A856E" w14:textId="77777777" w:rsidTr="00872591">
        <w:tc>
          <w:tcPr>
            <w:tcW w:w="2021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07672EF" w14:textId="77777777" w:rsidR="00031793" w:rsidRPr="00140298" w:rsidRDefault="00031793" w:rsidP="00491282">
            <w:pPr>
              <w:spacing w:line="276" w:lineRule="auto"/>
            </w:pPr>
            <w:r w:rsidRPr="00140298">
              <w:t>Quartile 1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2436E8" w14:textId="41D9E856" w:rsidR="00031793" w:rsidRPr="00140298" w:rsidRDefault="00031793" w:rsidP="00491282">
            <w:pPr>
              <w:spacing w:line="276" w:lineRule="auto"/>
              <w:jc w:val="right"/>
            </w:pPr>
            <w:r w:rsidRPr="00ED479E">
              <w:t>-$3,490</w:t>
            </w:r>
          </w:p>
        </w:tc>
        <w:tc>
          <w:tcPr>
            <w:tcW w:w="11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5B3453" w14:textId="6F6CDB1B" w:rsidR="00031793" w:rsidRPr="00140298" w:rsidRDefault="00031793" w:rsidP="00491282">
            <w:pPr>
              <w:spacing w:line="276" w:lineRule="auto"/>
              <w:jc w:val="right"/>
            </w:pPr>
            <w:r w:rsidRPr="00ED479E">
              <w:t>-$3,081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F35063" w14:textId="364D5DED" w:rsidR="00031793" w:rsidRPr="00140298" w:rsidRDefault="00031793" w:rsidP="00491282">
            <w:pPr>
              <w:spacing w:line="276" w:lineRule="auto"/>
              <w:jc w:val="right"/>
            </w:pPr>
            <w:r w:rsidRPr="00ED479E">
              <w:t>$10,142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5F9F96" w14:textId="4A5F94BC" w:rsidR="00031793" w:rsidRPr="00140298" w:rsidRDefault="00031793" w:rsidP="00491282">
            <w:pPr>
              <w:spacing w:line="276" w:lineRule="auto"/>
              <w:jc w:val="right"/>
            </w:pPr>
            <w:r w:rsidRPr="00ED479E">
              <w:t>-$1,728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7A0B1F" w14:textId="700A1F72" w:rsidR="00031793" w:rsidRPr="00140298" w:rsidRDefault="00031793" w:rsidP="00491282">
            <w:pPr>
              <w:spacing w:line="276" w:lineRule="auto"/>
              <w:jc w:val="right"/>
            </w:pPr>
            <w:r w:rsidRPr="00ED479E">
              <w:t>-$2,757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096A23" w14:textId="7D16E1CD" w:rsidR="00031793" w:rsidRPr="00140298" w:rsidRDefault="00031793" w:rsidP="00491282">
            <w:pPr>
              <w:spacing w:line="276" w:lineRule="auto"/>
              <w:jc w:val="right"/>
            </w:pPr>
            <w:r w:rsidRPr="00ED479E">
              <w:t>-$3,214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31396F95" w14:textId="70DF65DB" w:rsidR="00031793" w:rsidRPr="00140298" w:rsidRDefault="00031793" w:rsidP="00491282">
            <w:pPr>
              <w:spacing w:line="276" w:lineRule="auto"/>
              <w:jc w:val="right"/>
            </w:pPr>
            <w:r w:rsidRPr="00ED479E">
              <w:t>-$3,995</w:t>
            </w:r>
          </w:p>
        </w:tc>
      </w:tr>
      <w:tr w:rsidR="00031793" w:rsidRPr="009939E8" w14:paraId="3179D035" w14:textId="77777777" w:rsidTr="00872591">
        <w:tc>
          <w:tcPr>
            <w:tcW w:w="2021" w:type="dxa"/>
            <w:tcBorders>
              <w:top w:val="dotted" w:sz="4" w:space="0" w:color="auto"/>
              <w:right w:val="nil"/>
            </w:tcBorders>
          </w:tcPr>
          <w:p w14:paraId="0E5D8413" w14:textId="77777777" w:rsidR="00031793" w:rsidRPr="00140298" w:rsidRDefault="00031793" w:rsidP="00491282">
            <w:pPr>
              <w:spacing w:line="276" w:lineRule="auto"/>
            </w:pPr>
            <w:r w:rsidRPr="00140298">
              <w:t>Quartile 3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right w:val="nil"/>
            </w:tcBorders>
          </w:tcPr>
          <w:p w14:paraId="34A08417" w14:textId="2B8235FE" w:rsidR="00031793" w:rsidRPr="00140298" w:rsidRDefault="00031793" w:rsidP="00491282">
            <w:pPr>
              <w:spacing w:line="276" w:lineRule="auto"/>
              <w:jc w:val="right"/>
            </w:pPr>
            <w:r w:rsidRPr="00ED479E">
              <w:t>$2,125</w:t>
            </w:r>
          </w:p>
        </w:tc>
        <w:tc>
          <w:tcPr>
            <w:tcW w:w="1110" w:type="dxa"/>
            <w:tcBorders>
              <w:top w:val="dotted" w:sz="4" w:space="0" w:color="auto"/>
              <w:left w:val="nil"/>
              <w:right w:val="nil"/>
            </w:tcBorders>
          </w:tcPr>
          <w:p w14:paraId="0CF82483" w14:textId="5C16DDD7" w:rsidR="00031793" w:rsidRPr="00140298" w:rsidRDefault="00031793" w:rsidP="00491282">
            <w:pPr>
              <w:spacing w:line="276" w:lineRule="auto"/>
              <w:jc w:val="right"/>
            </w:pPr>
            <w:r w:rsidRPr="00ED479E">
              <w:t>$3,587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right w:val="nil"/>
            </w:tcBorders>
          </w:tcPr>
          <w:p w14:paraId="269D6FA0" w14:textId="414638A4" w:rsidR="00031793" w:rsidRPr="00140298" w:rsidRDefault="00031793" w:rsidP="00491282">
            <w:pPr>
              <w:spacing w:line="276" w:lineRule="auto"/>
              <w:jc w:val="right"/>
            </w:pPr>
            <w:r w:rsidRPr="00ED479E">
              <w:t>$47,353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right w:val="nil"/>
            </w:tcBorders>
          </w:tcPr>
          <w:p w14:paraId="00D00789" w14:textId="6557ABCD" w:rsidR="00031793" w:rsidRPr="00140298" w:rsidRDefault="00031793" w:rsidP="00491282">
            <w:pPr>
              <w:spacing w:line="276" w:lineRule="auto"/>
              <w:jc w:val="right"/>
            </w:pPr>
            <w:r w:rsidRPr="00ED479E">
              <w:t>$12,039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right w:val="nil"/>
            </w:tcBorders>
          </w:tcPr>
          <w:p w14:paraId="47BDC9A8" w14:textId="52D80E49" w:rsidR="00031793" w:rsidRPr="00140298" w:rsidRDefault="00031793" w:rsidP="00491282">
            <w:pPr>
              <w:spacing w:line="276" w:lineRule="auto"/>
              <w:jc w:val="right"/>
            </w:pPr>
            <w:r w:rsidRPr="00ED479E">
              <w:t>$7,293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right w:val="nil"/>
            </w:tcBorders>
          </w:tcPr>
          <w:p w14:paraId="56EDFAAD" w14:textId="79A5C73F" w:rsidR="00031793" w:rsidRPr="00140298" w:rsidRDefault="00031793" w:rsidP="00491282">
            <w:pPr>
              <w:spacing w:line="276" w:lineRule="auto"/>
              <w:jc w:val="right"/>
            </w:pPr>
            <w:r w:rsidRPr="00ED479E">
              <w:t>$5,949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</w:tcBorders>
          </w:tcPr>
          <w:p w14:paraId="02B694DF" w14:textId="27900A6A" w:rsidR="00031793" w:rsidRPr="00140298" w:rsidRDefault="00031793" w:rsidP="00491282">
            <w:pPr>
              <w:spacing w:line="276" w:lineRule="auto"/>
              <w:jc w:val="right"/>
            </w:pPr>
            <w:r w:rsidRPr="00ED479E">
              <w:t>$5,317</w:t>
            </w:r>
          </w:p>
        </w:tc>
      </w:tr>
    </w:tbl>
    <w:p w14:paraId="293546A4" w14:textId="5C76C621" w:rsidR="00CA0A32" w:rsidRPr="007616CD" w:rsidRDefault="00CA0A32" w:rsidP="00CA0A32">
      <w:pPr>
        <w:spacing w:after="0" w:line="276" w:lineRule="auto"/>
      </w:pPr>
      <w:r w:rsidRPr="007616CD">
        <w:t>* Weighted to the distribution of cancer types in Australia in 2013 and the New South Wales stage distribution. Costs reported as Aust</w:t>
      </w:r>
      <w:r w:rsidR="00765D19" w:rsidRPr="007616CD">
        <w:t>ralian dollars for the year 2013</w:t>
      </w:r>
      <w:r w:rsidRPr="007616CD">
        <w:t>.</w:t>
      </w:r>
    </w:p>
    <w:p w14:paraId="6E3D56DC" w14:textId="77777777" w:rsidR="00CA0A32" w:rsidRDefault="00CA0A32" w:rsidP="00CA0A32">
      <w:pPr>
        <w:spacing w:after="0" w:line="276" w:lineRule="auto"/>
      </w:pPr>
    </w:p>
    <w:p w14:paraId="41206F17" w14:textId="77777777" w:rsidR="00C841B3" w:rsidRDefault="00C841B3" w:rsidP="00CA0A32">
      <w:pPr>
        <w:spacing w:after="0" w:line="276" w:lineRule="auto"/>
      </w:pPr>
    </w:p>
    <w:p w14:paraId="3F6CCA92" w14:textId="77777777" w:rsidR="00E8794F" w:rsidRDefault="00E8794F" w:rsidP="00CA0A32">
      <w:pPr>
        <w:spacing w:after="0" w:line="276" w:lineRule="auto"/>
      </w:pPr>
    </w:p>
    <w:p w14:paraId="625C7BB1" w14:textId="22174726" w:rsidR="00CA0A32" w:rsidRPr="007616CD" w:rsidRDefault="005D5FA4" w:rsidP="00CA0A32">
      <w:pPr>
        <w:spacing w:after="0" w:line="276" w:lineRule="auto"/>
        <w:rPr>
          <w:b/>
          <w:sz w:val="28"/>
          <w:szCs w:val="28"/>
        </w:rPr>
      </w:pPr>
      <w:bookmarkStart w:id="0" w:name="_GoBack"/>
      <w:bookmarkEnd w:id="0"/>
      <w:r w:rsidRPr="007616CD">
        <w:rPr>
          <w:b/>
          <w:sz w:val="28"/>
          <w:szCs w:val="28"/>
        </w:rPr>
        <w:t>Table</w:t>
      </w:r>
      <w:r w:rsidR="00A63BD9">
        <w:rPr>
          <w:b/>
          <w:sz w:val="28"/>
          <w:szCs w:val="28"/>
        </w:rPr>
        <w:t xml:space="preserve"> C</w:t>
      </w:r>
      <w:r w:rsidR="00CA0A32" w:rsidRPr="007616CD">
        <w:rPr>
          <w:b/>
          <w:sz w:val="28"/>
          <w:szCs w:val="28"/>
        </w:rPr>
        <w:t xml:space="preserve">. </w:t>
      </w:r>
      <w:proofErr w:type="gramStart"/>
      <w:r w:rsidR="00CA0A32" w:rsidRPr="007616CD">
        <w:rPr>
          <w:b/>
          <w:sz w:val="28"/>
          <w:szCs w:val="28"/>
        </w:rPr>
        <w:t xml:space="preserve">Summary statistics for excess costs by phase of care for incident cancers </w:t>
      </w:r>
      <w:r w:rsidR="006935F6" w:rsidRPr="007616CD">
        <w:rPr>
          <w:b/>
          <w:sz w:val="28"/>
          <w:szCs w:val="28"/>
        </w:rPr>
        <w:t>diagnosed 2006-2010</w:t>
      </w:r>
      <w:r w:rsidR="00CA0A32" w:rsidRPr="007616CD">
        <w:rPr>
          <w:b/>
          <w:sz w:val="28"/>
          <w:szCs w:val="28"/>
        </w:rPr>
        <w:t>*.</w:t>
      </w:r>
      <w:proofErr w:type="gramEnd"/>
    </w:p>
    <w:p w14:paraId="1628678E" w14:textId="77777777" w:rsidR="00D12B03" w:rsidRPr="00F25ABD" w:rsidRDefault="00D12B03" w:rsidP="00CA0A32">
      <w:pPr>
        <w:spacing w:after="0" w:line="276" w:lineRule="auto"/>
        <w:rPr>
          <w:sz w:val="1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1"/>
        <w:gridCol w:w="1208"/>
        <w:gridCol w:w="1853"/>
        <w:gridCol w:w="1271"/>
      </w:tblGrid>
      <w:tr w:rsidR="003E79D1" w:rsidRPr="00D12B03" w14:paraId="41349DB7" w14:textId="77777777" w:rsidTr="00872591">
        <w:tc>
          <w:tcPr>
            <w:tcW w:w="2021" w:type="dxa"/>
            <w:vMerge w:val="restart"/>
            <w:tcBorders>
              <w:right w:val="nil"/>
            </w:tcBorders>
            <w:vAlign w:val="bottom"/>
          </w:tcPr>
          <w:p w14:paraId="27195F05" w14:textId="76BCC035" w:rsidR="003E79D1" w:rsidRPr="00D12B03" w:rsidRDefault="003E79D1" w:rsidP="00CA0A32">
            <w:pPr>
              <w:spacing w:line="276" w:lineRule="auto"/>
              <w:rPr>
                <w:b/>
              </w:rPr>
            </w:pPr>
          </w:p>
        </w:tc>
        <w:tc>
          <w:tcPr>
            <w:tcW w:w="4332" w:type="dxa"/>
            <w:gridSpan w:val="3"/>
            <w:tcBorders>
              <w:left w:val="nil"/>
            </w:tcBorders>
          </w:tcPr>
          <w:p w14:paraId="135F11A5" w14:textId="77777777" w:rsidR="003E79D1" w:rsidRPr="00D12B03" w:rsidRDefault="003E79D1" w:rsidP="00CA0A32">
            <w:pPr>
              <w:spacing w:line="276" w:lineRule="auto"/>
              <w:jc w:val="center"/>
              <w:rPr>
                <w:b/>
              </w:rPr>
            </w:pPr>
            <w:r w:rsidRPr="00D12B03">
              <w:rPr>
                <w:b/>
              </w:rPr>
              <w:t>Phase of care</w:t>
            </w:r>
          </w:p>
        </w:tc>
      </w:tr>
      <w:tr w:rsidR="003E79D1" w:rsidRPr="00D12B03" w14:paraId="6DC2FDF2" w14:textId="77777777" w:rsidTr="00872591">
        <w:tc>
          <w:tcPr>
            <w:tcW w:w="2021" w:type="dxa"/>
            <w:vMerge/>
            <w:tcBorders>
              <w:bottom w:val="single" w:sz="4" w:space="0" w:color="auto"/>
              <w:right w:val="nil"/>
            </w:tcBorders>
          </w:tcPr>
          <w:p w14:paraId="1A9346DB" w14:textId="77777777" w:rsidR="003E79D1" w:rsidRPr="00D12B03" w:rsidRDefault="003E79D1" w:rsidP="00CA0A32">
            <w:pPr>
              <w:spacing w:line="276" w:lineRule="auto"/>
              <w:rPr>
                <w:b/>
              </w:rPr>
            </w:pPr>
          </w:p>
        </w:tc>
        <w:tc>
          <w:tcPr>
            <w:tcW w:w="1208" w:type="dxa"/>
            <w:tcBorders>
              <w:left w:val="nil"/>
              <w:bottom w:val="single" w:sz="4" w:space="0" w:color="auto"/>
              <w:right w:val="nil"/>
            </w:tcBorders>
          </w:tcPr>
          <w:p w14:paraId="1F11FD14" w14:textId="77777777" w:rsidR="003E79D1" w:rsidRPr="00D12B03" w:rsidRDefault="003E79D1" w:rsidP="00CA0A32">
            <w:pPr>
              <w:spacing w:line="276" w:lineRule="auto"/>
              <w:jc w:val="right"/>
              <w:rPr>
                <w:b/>
              </w:rPr>
            </w:pPr>
            <w:r w:rsidRPr="00D12B03">
              <w:rPr>
                <w:b/>
              </w:rPr>
              <w:t>Initial</w:t>
            </w:r>
          </w:p>
        </w:tc>
        <w:tc>
          <w:tcPr>
            <w:tcW w:w="1853" w:type="dxa"/>
            <w:tcBorders>
              <w:left w:val="nil"/>
              <w:bottom w:val="single" w:sz="4" w:space="0" w:color="auto"/>
              <w:right w:val="nil"/>
            </w:tcBorders>
          </w:tcPr>
          <w:p w14:paraId="1026A09D" w14:textId="77777777" w:rsidR="003E79D1" w:rsidRPr="00D12B03" w:rsidRDefault="003E79D1" w:rsidP="00CA0A32">
            <w:pPr>
              <w:spacing w:line="276" w:lineRule="auto"/>
              <w:jc w:val="right"/>
              <w:rPr>
                <w:b/>
              </w:rPr>
            </w:pPr>
            <w:r w:rsidRPr="00D12B03">
              <w:rPr>
                <w:b/>
              </w:rPr>
              <w:t>Continu</w:t>
            </w:r>
            <w:r w:rsidR="000E254E">
              <w:rPr>
                <w:b/>
              </w:rPr>
              <w:t xml:space="preserve">ing </w:t>
            </w:r>
            <w:r>
              <w:rPr>
                <w:b/>
              </w:rPr>
              <w:t>(p</w:t>
            </w:r>
            <w:r w:rsidR="000E254E">
              <w:rPr>
                <w:b/>
              </w:rPr>
              <w:t>.a.</w:t>
            </w:r>
            <w:r>
              <w:rPr>
                <w:b/>
              </w:rPr>
              <w:t>)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</w:tcBorders>
          </w:tcPr>
          <w:p w14:paraId="34EC714A" w14:textId="77777777" w:rsidR="003E79D1" w:rsidRPr="00D12B03" w:rsidRDefault="003E79D1" w:rsidP="00CA0A32">
            <w:pPr>
              <w:spacing w:line="276" w:lineRule="auto"/>
              <w:jc w:val="right"/>
              <w:rPr>
                <w:b/>
              </w:rPr>
            </w:pPr>
            <w:r w:rsidRPr="00D12B03">
              <w:rPr>
                <w:b/>
              </w:rPr>
              <w:t>Terminal</w:t>
            </w:r>
          </w:p>
        </w:tc>
      </w:tr>
      <w:tr w:rsidR="00E8794F" w:rsidRPr="00D12B03" w14:paraId="181C060A" w14:textId="77777777" w:rsidTr="00872591">
        <w:tc>
          <w:tcPr>
            <w:tcW w:w="2021" w:type="dxa"/>
            <w:tcBorders>
              <w:top w:val="single" w:sz="4" w:space="0" w:color="auto"/>
              <w:bottom w:val="dotted" w:sz="4" w:space="0" w:color="auto"/>
              <w:right w:val="nil"/>
            </w:tcBorders>
          </w:tcPr>
          <w:p w14:paraId="32D7E913" w14:textId="2A4F0813" w:rsidR="00E8794F" w:rsidRPr="00140298" w:rsidRDefault="00E8794F" w:rsidP="00140298">
            <w:pPr>
              <w:spacing w:line="276" w:lineRule="auto"/>
            </w:pPr>
            <w:r>
              <w:t>Mean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20155918" w14:textId="179FBC19" w:rsidR="00E8794F" w:rsidRPr="00140298" w:rsidRDefault="00E8794F" w:rsidP="00CA0A32">
            <w:pPr>
              <w:spacing w:line="276" w:lineRule="auto"/>
              <w:jc w:val="right"/>
            </w:pPr>
            <w:r w:rsidRPr="00E8794F">
              <w:t>$28,719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6E07A35D" w14:textId="1E4FB05C" w:rsidR="00E8794F" w:rsidRPr="00140298" w:rsidRDefault="00E8794F" w:rsidP="00CA0A32">
            <w:pPr>
              <w:spacing w:line="276" w:lineRule="auto"/>
              <w:jc w:val="right"/>
            </w:pPr>
            <w:r w:rsidRPr="00E8794F">
              <w:t>$4,474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36132916" w14:textId="532AAB90" w:rsidR="00E8794F" w:rsidRPr="00140298" w:rsidRDefault="00E8794F" w:rsidP="00CA0A32">
            <w:pPr>
              <w:spacing w:line="276" w:lineRule="auto"/>
              <w:jc w:val="right"/>
            </w:pPr>
            <w:r w:rsidRPr="00E8794F">
              <w:t>$49,733</w:t>
            </w:r>
          </w:p>
        </w:tc>
      </w:tr>
      <w:tr w:rsidR="00E8794F" w:rsidRPr="009020A7" w14:paraId="12897E37" w14:textId="77777777" w:rsidTr="00872591">
        <w:tc>
          <w:tcPr>
            <w:tcW w:w="2021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AD0C377" w14:textId="5F969314" w:rsidR="00E8794F" w:rsidRPr="00140298" w:rsidRDefault="00E8794F" w:rsidP="00872591">
            <w:pPr>
              <w:spacing w:line="276" w:lineRule="auto"/>
            </w:pPr>
            <w:r>
              <w:t>Standard deviation</w:t>
            </w:r>
          </w:p>
        </w:tc>
        <w:tc>
          <w:tcPr>
            <w:tcW w:w="12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E787A5" w14:textId="761D9206" w:rsidR="00E8794F" w:rsidRPr="00140298" w:rsidRDefault="00E8794F" w:rsidP="00872591">
            <w:pPr>
              <w:spacing w:line="276" w:lineRule="auto"/>
              <w:jc w:val="right"/>
            </w:pPr>
            <w:r w:rsidRPr="00E8794F">
              <w:t>$32,151</w:t>
            </w:r>
          </w:p>
        </w:tc>
        <w:tc>
          <w:tcPr>
            <w:tcW w:w="18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4B8F7F" w14:textId="7F702FCB" w:rsidR="00E8794F" w:rsidRPr="00140298" w:rsidRDefault="00E8794F" w:rsidP="00872591">
            <w:pPr>
              <w:spacing w:line="276" w:lineRule="auto"/>
              <w:jc w:val="right"/>
            </w:pPr>
            <w:r w:rsidRPr="00E8794F">
              <w:t>$17,390</w:t>
            </w:r>
          </w:p>
        </w:tc>
        <w:tc>
          <w:tcPr>
            <w:tcW w:w="127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3CCCAB5" w14:textId="5DF1A9D6" w:rsidR="00E8794F" w:rsidRPr="00140298" w:rsidRDefault="00E8794F" w:rsidP="00872591">
            <w:pPr>
              <w:spacing w:line="276" w:lineRule="auto"/>
              <w:jc w:val="right"/>
            </w:pPr>
            <w:r w:rsidRPr="00E8794F">
              <w:t>$49,861</w:t>
            </w:r>
          </w:p>
        </w:tc>
      </w:tr>
      <w:tr w:rsidR="00E8794F" w:rsidRPr="009020A7" w14:paraId="61AFCF33" w14:textId="77777777" w:rsidTr="00872591">
        <w:tc>
          <w:tcPr>
            <w:tcW w:w="2021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F6D357C" w14:textId="77777777" w:rsidR="00E8794F" w:rsidRPr="00140298" w:rsidRDefault="00E8794F" w:rsidP="00DF6270">
            <w:pPr>
              <w:spacing w:line="276" w:lineRule="auto"/>
            </w:pPr>
            <w:r w:rsidRPr="00140298">
              <w:t>Median</w:t>
            </w:r>
          </w:p>
        </w:tc>
        <w:tc>
          <w:tcPr>
            <w:tcW w:w="12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A99CB4" w14:textId="6BF571FA" w:rsidR="00E8794F" w:rsidRPr="00140298" w:rsidRDefault="00E8794F" w:rsidP="00DF6270">
            <w:pPr>
              <w:spacing w:line="276" w:lineRule="auto"/>
              <w:jc w:val="right"/>
            </w:pPr>
            <w:r w:rsidRPr="00E8794F">
              <w:t>$20,703</w:t>
            </w:r>
          </w:p>
        </w:tc>
        <w:tc>
          <w:tcPr>
            <w:tcW w:w="18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ED8A3E" w14:textId="3CC5FEAD" w:rsidR="00E8794F" w:rsidRPr="00140298" w:rsidRDefault="00E8794F" w:rsidP="00DF6270">
            <w:pPr>
              <w:spacing w:line="276" w:lineRule="auto"/>
              <w:jc w:val="right"/>
            </w:pPr>
            <w:r w:rsidRPr="00E8794F">
              <w:t>$1,203</w:t>
            </w:r>
          </w:p>
        </w:tc>
        <w:tc>
          <w:tcPr>
            <w:tcW w:w="127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57DD5918" w14:textId="20C96008" w:rsidR="00E8794F" w:rsidRPr="00140298" w:rsidRDefault="00E8794F" w:rsidP="00DF6270">
            <w:pPr>
              <w:spacing w:line="276" w:lineRule="auto"/>
              <w:jc w:val="right"/>
            </w:pPr>
            <w:r w:rsidRPr="00E8794F">
              <w:t>$37,750</w:t>
            </w:r>
          </w:p>
        </w:tc>
      </w:tr>
      <w:tr w:rsidR="00E8794F" w:rsidRPr="009020A7" w14:paraId="65D9264C" w14:textId="77777777" w:rsidTr="00872591">
        <w:tc>
          <w:tcPr>
            <w:tcW w:w="2021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9C8F4D0" w14:textId="4725B01E" w:rsidR="00E8794F" w:rsidRPr="00140298" w:rsidRDefault="00E8794F" w:rsidP="00CA0A32">
            <w:pPr>
              <w:spacing w:line="276" w:lineRule="auto"/>
            </w:pPr>
            <w:r w:rsidRPr="00140298">
              <w:t>Quartile 1</w:t>
            </w:r>
          </w:p>
        </w:tc>
        <w:tc>
          <w:tcPr>
            <w:tcW w:w="12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64B697" w14:textId="0D5BE055" w:rsidR="00E8794F" w:rsidRPr="00140298" w:rsidRDefault="00E8794F" w:rsidP="00CA0A32">
            <w:pPr>
              <w:spacing w:line="276" w:lineRule="auto"/>
              <w:jc w:val="right"/>
            </w:pPr>
            <w:r w:rsidRPr="00E8794F">
              <w:t>$7,277</w:t>
            </w:r>
          </w:p>
        </w:tc>
        <w:tc>
          <w:tcPr>
            <w:tcW w:w="18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BD8F54" w14:textId="2B72651F" w:rsidR="00E8794F" w:rsidRPr="00140298" w:rsidRDefault="00E8794F" w:rsidP="00CA0A32">
            <w:pPr>
              <w:spacing w:line="276" w:lineRule="auto"/>
              <w:jc w:val="right"/>
            </w:pPr>
            <w:r w:rsidRPr="00E8794F">
              <w:t>-$2,663</w:t>
            </w:r>
          </w:p>
        </w:tc>
        <w:tc>
          <w:tcPr>
            <w:tcW w:w="127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12306681" w14:textId="71B174C4" w:rsidR="00E8794F" w:rsidRPr="00140298" w:rsidRDefault="00E8794F" w:rsidP="00CA0A32">
            <w:pPr>
              <w:spacing w:line="276" w:lineRule="auto"/>
              <w:jc w:val="right"/>
            </w:pPr>
            <w:r w:rsidRPr="00E8794F">
              <w:t>$18,577</w:t>
            </w:r>
          </w:p>
        </w:tc>
      </w:tr>
      <w:tr w:rsidR="00E8794F" w:rsidRPr="009020A7" w14:paraId="1B641478" w14:textId="77777777" w:rsidTr="00872591">
        <w:tc>
          <w:tcPr>
            <w:tcW w:w="2021" w:type="dxa"/>
            <w:tcBorders>
              <w:top w:val="dotted" w:sz="4" w:space="0" w:color="auto"/>
              <w:right w:val="nil"/>
            </w:tcBorders>
          </w:tcPr>
          <w:p w14:paraId="6CA9655B" w14:textId="7B715DBA" w:rsidR="00E8794F" w:rsidRPr="00140298" w:rsidRDefault="00E8794F" w:rsidP="00CA0A32">
            <w:pPr>
              <w:spacing w:line="276" w:lineRule="auto"/>
            </w:pPr>
            <w:r w:rsidRPr="00140298">
              <w:t>Quartile 3</w:t>
            </w:r>
          </w:p>
        </w:tc>
        <w:tc>
          <w:tcPr>
            <w:tcW w:w="1208" w:type="dxa"/>
            <w:tcBorders>
              <w:top w:val="dotted" w:sz="4" w:space="0" w:color="auto"/>
              <w:left w:val="nil"/>
              <w:right w:val="nil"/>
            </w:tcBorders>
          </w:tcPr>
          <w:p w14:paraId="39A25888" w14:textId="160BE489" w:rsidR="00E8794F" w:rsidRPr="00140298" w:rsidRDefault="00E8794F" w:rsidP="00CA0A32">
            <w:pPr>
              <w:spacing w:line="276" w:lineRule="auto"/>
              <w:jc w:val="right"/>
            </w:pPr>
            <w:r w:rsidRPr="00E8794F">
              <w:t>$40,629</w:t>
            </w:r>
          </w:p>
        </w:tc>
        <w:tc>
          <w:tcPr>
            <w:tcW w:w="1853" w:type="dxa"/>
            <w:tcBorders>
              <w:top w:val="dotted" w:sz="4" w:space="0" w:color="auto"/>
              <w:left w:val="nil"/>
              <w:right w:val="nil"/>
            </w:tcBorders>
          </w:tcPr>
          <w:p w14:paraId="242B38A4" w14:textId="17CB531B" w:rsidR="00E8794F" w:rsidRPr="00140298" w:rsidRDefault="00E8794F" w:rsidP="00CA0A32">
            <w:pPr>
              <w:spacing w:line="276" w:lineRule="auto"/>
              <w:jc w:val="right"/>
            </w:pPr>
            <w:r w:rsidRPr="00E8794F">
              <w:t>$7,698</w:t>
            </w:r>
          </w:p>
        </w:tc>
        <w:tc>
          <w:tcPr>
            <w:tcW w:w="1271" w:type="dxa"/>
            <w:tcBorders>
              <w:top w:val="dotted" w:sz="4" w:space="0" w:color="auto"/>
              <w:left w:val="nil"/>
            </w:tcBorders>
          </w:tcPr>
          <w:p w14:paraId="2928C040" w14:textId="2424B3AF" w:rsidR="00E8794F" w:rsidRPr="00140298" w:rsidRDefault="00E8794F" w:rsidP="00CA0A32">
            <w:pPr>
              <w:spacing w:line="276" w:lineRule="auto"/>
              <w:jc w:val="right"/>
            </w:pPr>
            <w:r w:rsidRPr="00E8794F">
              <w:t>$68,159</w:t>
            </w:r>
          </w:p>
        </w:tc>
      </w:tr>
    </w:tbl>
    <w:p w14:paraId="06206755" w14:textId="34CB967A" w:rsidR="00704B7E" w:rsidRPr="007616CD" w:rsidRDefault="00C236FF" w:rsidP="00CA0A32">
      <w:pPr>
        <w:spacing w:after="0" w:line="276" w:lineRule="auto"/>
      </w:pPr>
      <w:r w:rsidRPr="007616CD">
        <w:t>* Weighted to the distribution of cancer types in Australia in 2013</w:t>
      </w:r>
      <w:r w:rsidR="00287733" w:rsidRPr="007616CD">
        <w:t xml:space="preserve"> and </w:t>
      </w:r>
      <w:r w:rsidR="0035409E" w:rsidRPr="007616CD">
        <w:t xml:space="preserve">the </w:t>
      </w:r>
      <w:r w:rsidR="00287733" w:rsidRPr="007616CD">
        <w:t>N</w:t>
      </w:r>
      <w:r w:rsidR="00F42703" w:rsidRPr="007616CD">
        <w:t xml:space="preserve">ew </w:t>
      </w:r>
      <w:r w:rsidR="00287733" w:rsidRPr="007616CD">
        <w:t>S</w:t>
      </w:r>
      <w:r w:rsidR="00F42703" w:rsidRPr="007616CD">
        <w:t xml:space="preserve">outh </w:t>
      </w:r>
      <w:r w:rsidR="00287733" w:rsidRPr="007616CD">
        <w:t>W</w:t>
      </w:r>
      <w:r w:rsidR="00F42703" w:rsidRPr="007616CD">
        <w:t>ales</w:t>
      </w:r>
      <w:r w:rsidR="00287733" w:rsidRPr="007616CD">
        <w:t xml:space="preserve"> stage distribution</w:t>
      </w:r>
      <w:r w:rsidR="00704B7E" w:rsidRPr="007616CD">
        <w:t xml:space="preserve">; </w:t>
      </w:r>
      <w:r w:rsidR="009939E8" w:rsidRPr="007616CD">
        <w:t>p.a.: per annum</w:t>
      </w:r>
      <w:r w:rsidR="00552418" w:rsidRPr="007616CD">
        <w:t>. Costs reported as Aust</w:t>
      </w:r>
      <w:r w:rsidR="00765D19" w:rsidRPr="007616CD">
        <w:t>ralian dollars for the year 2013</w:t>
      </w:r>
      <w:r w:rsidR="00552418" w:rsidRPr="007616CD">
        <w:t>.</w:t>
      </w:r>
    </w:p>
    <w:p w14:paraId="6E8B0FF7" w14:textId="77777777" w:rsidR="00704B7E" w:rsidRDefault="00704B7E" w:rsidP="00CA0A32">
      <w:pPr>
        <w:spacing w:after="0" w:line="276" w:lineRule="auto"/>
      </w:pPr>
    </w:p>
    <w:p w14:paraId="34643C86" w14:textId="77777777" w:rsidR="005243DD" w:rsidRDefault="005243DD" w:rsidP="00CA0A32">
      <w:pPr>
        <w:spacing w:after="0" w:line="276" w:lineRule="auto"/>
      </w:pPr>
    </w:p>
    <w:p w14:paraId="2D13DC98" w14:textId="77777777" w:rsidR="00AF52C0" w:rsidRDefault="00AF52C0">
      <w:pPr>
        <w:rPr>
          <w:u w:val="single"/>
        </w:rPr>
      </w:pPr>
      <w:r>
        <w:rPr>
          <w:u w:val="single"/>
        </w:rPr>
        <w:br w:type="page"/>
      </w:r>
    </w:p>
    <w:p w14:paraId="0472B01C" w14:textId="4B8AF633" w:rsidR="005243DD" w:rsidRPr="007616CD" w:rsidRDefault="005243DD" w:rsidP="00CA0A32">
      <w:pPr>
        <w:spacing w:after="0" w:line="276" w:lineRule="auto"/>
        <w:rPr>
          <w:b/>
          <w:sz w:val="32"/>
          <w:szCs w:val="28"/>
        </w:rPr>
      </w:pPr>
      <w:r w:rsidRPr="007616CD">
        <w:rPr>
          <w:b/>
          <w:sz w:val="32"/>
          <w:szCs w:val="28"/>
        </w:rPr>
        <w:lastRenderedPageBreak/>
        <w:t>Other notes</w:t>
      </w:r>
    </w:p>
    <w:p w14:paraId="699CB17F" w14:textId="77777777" w:rsidR="005243DD" w:rsidRDefault="005243DD" w:rsidP="00CA0A32">
      <w:pPr>
        <w:spacing w:after="0" w:line="276" w:lineRule="auto"/>
      </w:pPr>
    </w:p>
    <w:p w14:paraId="521CC1A5" w14:textId="343DA6BE" w:rsidR="00AF52C0" w:rsidRPr="007616CD" w:rsidRDefault="00AF52C0" w:rsidP="00CA0A32">
      <w:pPr>
        <w:spacing w:after="0" w:line="276" w:lineRule="auto"/>
        <w:rPr>
          <w:b/>
          <w:sz w:val="28"/>
          <w:szCs w:val="28"/>
        </w:rPr>
      </w:pPr>
      <w:r w:rsidRPr="007616CD">
        <w:rPr>
          <w:b/>
          <w:sz w:val="28"/>
          <w:szCs w:val="28"/>
        </w:rPr>
        <w:t>Cancer types</w:t>
      </w:r>
    </w:p>
    <w:p w14:paraId="6E02736E" w14:textId="429E0E0C" w:rsidR="00AF52C0" w:rsidRDefault="00AF52C0" w:rsidP="00CA0A32">
      <w:pPr>
        <w:spacing w:after="0" w:line="276" w:lineRule="auto"/>
      </w:pPr>
      <w:r w:rsidRPr="00AF52C0">
        <w:t>Specific cancer types were identified using the NSWCR topography code, based on the International Classification of Diseases and Related Health Problems, Tenth Revision, Aus</w:t>
      </w:r>
      <w:r>
        <w:t>tralian Modification (ICD-10-AM</w:t>
      </w:r>
      <w:r w:rsidRPr="00AF52C0">
        <w:t>)</w:t>
      </w:r>
      <w:r>
        <w:t>:</w:t>
      </w:r>
      <w:r w:rsidRPr="00AF52C0">
        <w:t xml:space="preserve"> prostate (C61), breast (C50), colorectal (C18-C20), melanoma (C43), lung (C33-C34), non-Hodgkin lymphoma (NHL; C82-C85), head and neck (C01-C14,C30-C32), leukaemia (C91-C95), kidney (C64), pancreas (C25) and all others combined (“other”).</w:t>
      </w:r>
    </w:p>
    <w:p w14:paraId="409F2520" w14:textId="77777777" w:rsidR="00FF7421" w:rsidRDefault="00FF7421" w:rsidP="00CA0A32">
      <w:pPr>
        <w:spacing w:after="0" w:line="276" w:lineRule="auto"/>
      </w:pPr>
    </w:p>
    <w:p w14:paraId="6F133659" w14:textId="77777777" w:rsidR="00AF52C0" w:rsidRDefault="00AF52C0" w:rsidP="00CA0A32">
      <w:pPr>
        <w:spacing w:after="0" w:line="276" w:lineRule="auto"/>
      </w:pPr>
    </w:p>
    <w:p w14:paraId="3AC6AF78" w14:textId="73465C71" w:rsidR="005243DD" w:rsidRPr="007616CD" w:rsidRDefault="005243DD" w:rsidP="00CA0A32">
      <w:pPr>
        <w:spacing w:after="0" w:line="276" w:lineRule="auto"/>
        <w:rPr>
          <w:b/>
          <w:sz w:val="28"/>
          <w:szCs w:val="28"/>
        </w:rPr>
      </w:pPr>
      <w:r w:rsidRPr="007616CD">
        <w:rPr>
          <w:b/>
          <w:sz w:val="28"/>
          <w:szCs w:val="28"/>
        </w:rPr>
        <w:t>Costs by phase of care</w:t>
      </w:r>
    </w:p>
    <w:p w14:paraId="0501598A" w14:textId="61130F84" w:rsidR="005243DD" w:rsidRDefault="005243DD" w:rsidP="00CA0A32">
      <w:pPr>
        <w:spacing w:after="0" w:line="276" w:lineRule="auto"/>
      </w:pPr>
      <w:r>
        <w:t xml:space="preserve">The mean excess cost during the continuing phase for head and neck cancers was negative, suggesting these cases require </w:t>
      </w:r>
      <w:proofErr w:type="gramStart"/>
      <w:r>
        <w:t>less healthcare</w:t>
      </w:r>
      <w:proofErr w:type="gramEnd"/>
      <w:r>
        <w:t xml:space="preserve"> than controls during this period. However the median</w:t>
      </w:r>
      <w:r w:rsidR="00765D19">
        <w:t xml:space="preserve"> excess cost per case was $</w:t>
      </w:r>
      <w:r w:rsidR="003B5191">
        <w:t>1184</w:t>
      </w:r>
      <w:r>
        <w:t xml:space="preserve"> per year and three of the matched controls had extremely high costs. Removing these </w:t>
      </w:r>
      <w:r w:rsidR="003B5191">
        <w:t xml:space="preserve">‘case groups’ </w:t>
      </w:r>
      <w:r>
        <w:t>from the estimates raised the mea</w:t>
      </w:r>
      <w:r w:rsidR="00765D19">
        <w:t>n excess costs for cases to $</w:t>
      </w:r>
      <w:r w:rsidR="003B5191">
        <w:t>54</w:t>
      </w:r>
      <w:r w:rsidR="00765D19">
        <w:t>7</w:t>
      </w:r>
      <w:r>
        <w:t xml:space="preserve"> per year</w:t>
      </w:r>
      <w:r w:rsidR="003B5191">
        <w:t>.</w:t>
      </w:r>
    </w:p>
    <w:p w14:paraId="3E6B7079" w14:textId="77777777" w:rsidR="005243DD" w:rsidRDefault="005243DD" w:rsidP="00CA0A32">
      <w:pPr>
        <w:spacing w:after="0" w:line="276" w:lineRule="auto"/>
      </w:pPr>
    </w:p>
    <w:p w14:paraId="3EDAC3F7" w14:textId="77777777" w:rsidR="005243DD" w:rsidRDefault="005243DD" w:rsidP="00CA0A32">
      <w:pPr>
        <w:spacing w:after="0" w:line="276" w:lineRule="auto"/>
      </w:pPr>
    </w:p>
    <w:sectPr w:rsidR="005243DD" w:rsidSect="00876447">
      <w:footerReference w:type="default" r:id="rId15"/>
      <w:pgSz w:w="11906" w:h="16838"/>
      <w:pgMar w:top="993" w:right="1080" w:bottom="1440" w:left="108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DBBE57B" w15:done="0"/>
  <w15:commentEx w15:paraId="467CF53A" w15:done="0"/>
  <w15:commentEx w15:paraId="41226B65" w15:done="0"/>
  <w15:commentEx w15:paraId="3779D190" w15:done="0"/>
  <w15:commentEx w15:paraId="45D3A885" w15:done="0"/>
  <w15:commentEx w15:paraId="06533BB1" w15:done="0"/>
  <w15:commentEx w15:paraId="164173C6" w15:done="0"/>
  <w15:commentEx w15:paraId="3A92EA18" w15:done="0"/>
  <w15:commentEx w15:paraId="2E5ECE72" w15:done="0"/>
  <w15:commentEx w15:paraId="32D4CA62" w15:done="0"/>
  <w15:commentEx w15:paraId="42F96EB3" w15:done="0"/>
  <w15:commentEx w15:paraId="561AED61" w15:done="0"/>
  <w15:commentEx w15:paraId="23B00E3E" w15:done="0"/>
  <w15:commentEx w15:paraId="45AD4CBE" w15:paraIdParent="23B00E3E" w15:done="0"/>
  <w15:commentEx w15:paraId="0EEF97F7" w15:done="0"/>
  <w15:commentEx w15:paraId="5092F35A" w15:done="0"/>
  <w15:commentEx w15:paraId="0FF20BAE" w15:done="0"/>
  <w15:commentEx w15:paraId="1267F03C" w15:done="0"/>
  <w15:commentEx w15:paraId="38C0BDDD" w15:done="0"/>
  <w15:commentEx w15:paraId="71639B04" w15:done="0"/>
  <w15:commentEx w15:paraId="7CAEACF5" w15:done="0"/>
  <w15:commentEx w15:paraId="40D58A65" w15:done="0"/>
  <w15:commentEx w15:paraId="2FF7F136" w15:done="0"/>
  <w15:commentEx w15:paraId="42CFF80F" w15:done="0"/>
  <w15:commentEx w15:paraId="7432FE56" w15:done="0"/>
  <w15:commentEx w15:paraId="05263E6B" w15:done="0"/>
  <w15:commentEx w15:paraId="3163BC71" w15:done="0"/>
  <w15:commentEx w15:paraId="4658B223" w15:done="0"/>
  <w15:commentEx w15:paraId="1E92BD64" w15:done="0"/>
  <w15:commentEx w15:paraId="54423F8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247071" w14:textId="77777777" w:rsidR="0022095D" w:rsidRDefault="0022095D" w:rsidP="001D177B">
      <w:pPr>
        <w:spacing w:after="0" w:line="240" w:lineRule="auto"/>
      </w:pPr>
      <w:r>
        <w:separator/>
      </w:r>
    </w:p>
  </w:endnote>
  <w:endnote w:type="continuationSeparator" w:id="0">
    <w:p w14:paraId="7883AE6B" w14:textId="77777777" w:rsidR="0022095D" w:rsidRDefault="0022095D" w:rsidP="001D17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ABB7B8" w14:textId="14A320CD" w:rsidR="0022095D" w:rsidRPr="008F3A80" w:rsidRDefault="00A63BD9" w:rsidP="009F43A4">
    <w:pPr>
      <w:pStyle w:val="Footer"/>
      <w:tabs>
        <w:tab w:val="clear" w:pos="9026"/>
        <w:tab w:val="left" w:pos="4469"/>
        <w:tab w:val="right" w:pos="9923"/>
      </w:tabs>
      <w:ind w:left="-284"/>
      <w:jc w:val="right"/>
      <w:rPr>
        <w:rFonts w:cs="Arial"/>
        <w:i/>
        <w:sz w:val="18"/>
        <w:szCs w:val="18"/>
      </w:rPr>
    </w:pPr>
    <w:sdt>
      <w:sdtPr>
        <w:rPr>
          <w:rFonts w:cs="Arial"/>
          <w:i/>
          <w:sz w:val="18"/>
          <w:szCs w:val="18"/>
        </w:rPr>
        <w:id w:val="25338377"/>
        <w:docPartObj>
          <w:docPartGallery w:val="Page Numbers (Bottom of Page)"/>
          <w:docPartUnique/>
        </w:docPartObj>
      </w:sdtPr>
      <w:sdtEndPr/>
      <w:sdtContent>
        <w:sdt>
          <w:sdtPr>
            <w:rPr>
              <w:rFonts w:cs="Arial"/>
              <w:i/>
              <w:sz w:val="18"/>
              <w:szCs w:val="18"/>
            </w:rPr>
            <w:id w:val="25338378"/>
            <w:docPartObj>
              <w:docPartGallery w:val="Page Numbers (Top of Page)"/>
              <w:docPartUnique/>
            </w:docPartObj>
          </w:sdtPr>
          <w:sdtEndPr/>
          <w:sdtContent>
            <w:r w:rsidR="0022095D" w:rsidRPr="008F3A80">
              <w:rPr>
                <w:rFonts w:cs="Arial"/>
                <w:i/>
                <w:sz w:val="18"/>
                <w:szCs w:val="18"/>
              </w:rPr>
              <w:t xml:space="preserve">Page </w:t>
            </w:r>
            <w:r w:rsidR="0022095D" w:rsidRPr="008F3A80">
              <w:rPr>
                <w:rFonts w:cs="Arial"/>
                <w:b/>
                <w:i/>
                <w:sz w:val="18"/>
                <w:szCs w:val="18"/>
              </w:rPr>
              <w:fldChar w:fldCharType="begin"/>
            </w:r>
            <w:r w:rsidR="0022095D" w:rsidRPr="008F3A80">
              <w:rPr>
                <w:rFonts w:cs="Arial"/>
                <w:b/>
                <w:i/>
                <w:sz w:val="18"/>
                <w:szCs w:val="18"/>
              </w:rPr>
              <w:instrText xml:space="preserve"> PAGE </w:instrText>
            </w:r>
            <w:r w:rsidR="0022095D" w:rsidRPr="008F3A80">
              <w:rPr>
                <w:rFonts w:cs="Arial"/>
                <w:b/>
                <w:i/>
                <w:sz w:val="18"/>
                <w:szCs w:val="18"/>
              </w:rPr>
              <w:fldChar w:fldCharType="separate"/>
            </w:r>
            <w:r>
              <w:rPr>
                <w:rFonts w:cs="Arial"/>
                <w:b/>
                <w:i/>
                <w:noProof/>
                <w:sz w:val="18"/>
                <w:szCs w:val="18"/>
              </w:rPr>
              <w:t>6</w:t>
            </w:r>
            <w:r w:rsidR="0022095D" w:rsidRPr="008F3A80">
              <w:rPr>
                <w:rFonts w:cs="Arial"/>
                <w:b/>
                <w:i/>
                <w:sz w:val="18"/>
                <w:szCs w:val="18"/>
              </w:rPr>
              <w:fldChar w:fldCharType="end"/>
            </w:r>
            <w:r w:rsidR="0022095D" w:rsidRPr="008F3A80">
              <w:rPr>
                <w:rFonts w:cs="Arial"/>
                <w:i/>
                <w:sz w:val="18"/>
                <w:szCs w:val="18"/>
              </w:rPr>
              <w:t xml:space="preserve"> of </w:t>
            </w:r>
            <w:r w:rsidR="0022095D" w:rsidRPr="008F3A80">
              <w:rPr>
                <w:rFonts w:cs="Arial"/>
                <w:b/>
                <w:i/>
                <w:sz w:val="18"/>
                <w:szCs w:val="18"/>
              </w:rPr>
              <w:fldChar w:fldCharType="begin"/>
            </w:r>
            <w:r w:rsidR="0022095D" w:rsidRPr="008F3A80">
              <w:rPr>
                <w:rFonts w:cs="Arial"/>
                <w:b/>
                <w:i/>
                <w:sz w:val="18"/>
                <w:szCs w:val="18"/>
              </w:rPr>
              <w:instrText xml:space="preserve"> NUMPAGES  </w:instrText>
            </w:r>
            <w:r w:rsidR="0022095D" w:rsidRPr="008F3A80">
              <w:rPr>
                <w:rFonts w:cs="Arial"/>
                <w:b/>
                <w:i/>
                <w:sz w:val="18"/>
                <w:szCs w:val="18"/>
              </w:rPr>
              <w:fldChar w:fldCharType="separate"/>
            </w:r>
            <w:r>
              <w:rPr>
                <w:rFonts w:cs="Arial"/>
                <w:b/>
                <w:i/>
                <w:noProof/>
                <w:sz w:val="18"/>
                <w:szCs w:val="18"/>
              </w:rPr>
              <w:t>6</w:t>
            </w:r>
            <w:r w:rsidR="0022095D" w:rsidRPr="008F3A80">
              <w:rPr>
                <w:rFonts w:cs="Arial"/>
                <w:b/>
                <w:i/>
                <w:sz w:val="18"/>
                <w:szCs w:val="18"/>
              </w:rPr>
              <w:fldChar w:fldCharType="end"/>
            </w:r>
          </w:sdtContent>
        </w:sdt>
      </w:sdtContent>
    </w:sdt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331428" w14:textId="77777777" w:rsidR="0022095D" w:rsidRDefault="0022095D" w:rsidP="001D177B">
      <w:pPr>
        <w:spacing w:after="0" w:line="240" w:lineRule="auto"/>
      </w:pPr>
      <w:r>
        <w:separator/>
      </w:r>
    </w:p>
  </w:footnote>
  <w:footnote w:type="continuationSeparator" w:id="0">
    <w:p w14:paraId="7BD3DAD4" w14:textId="77777777" w:rsidR="0022095D" w:rsidRDefault="0022095D" w:rsidP="001D17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11686B"/>
    <w:multiLevelType w:val="multilevel"/>
    <w:tmpl w:val="38E658E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24A346A0"/>
    <w:multiLevelType w:val="hybridMultilevel"/>
    <w:tmpl w:val="4C74695C"/>
    <w:lvl w:ilvl="0" w:tplc="CADE328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9EC56AC"/>
    <w:multiLevelType w:val="hybridMultilevel"/>
    <w:tmpl w:val="D4D476F0"/>
    <w:lvl w:ilvl="0" w:tplc="B536486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ennert Veerman">
    <w15:presenceInfo w15:providerId="AD" w15:userId="S-1-5-21-325650304-1733380871-239210854-45969"/>
  </w15:person>
  <w15:person w15:author="Emily Banks">
    <w15:presenceInfo w15:providerId="AD" w15:userId="S-1-5-21-764740551-2310652364-1679632760-20403"/>
  </w15:person>
  <w15:person w15:author="Dianne O'Connell">
    <w15:presenceInfo w15:providerId="Windows Live" w15:userId="37668770edbbc633"/>
  </w15:person>
  <w15:person w15:author="Nicole Rankin">
    <w15:presenceInfo w15:providerId="AD" w15:userId="S-1-5-21-325650304-1733380871-239210854-45968"/>
  </w15:person>
  <w15:person w15:author="Marianne Weber">
    <w15:presenceInfo w15:providerId="AD" w15:userId="S-1-5-21-325650304-1733380871-239210854-138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819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5dsfddoprwsxefxr1x5psg0vvs9tvexxd9&quot;&gt;Cost of Cancer&lt;record-ids&gt;&lt;item&gt;6&lt;/item&gt;&lt;item&gt;7&lt;/item&gt;&lt;item&gt;11&lt;/item&gt;&lt;item&gt;17&lt;/item&gt;&lt;item&gt;18&lt;/item&gt;&lt;item&gt;19&lt;/item&gt;&lt;item&gt;20&lt;/item&gt;&lt;item&gt;21&lt;/item&gt;&lt;item&gt;22&lt;/item&gt;&lt;item&gt;24&lt;/item&gt;&lt;item&gt;25&lt;/item&gt;&lt;item&gt;27&lt;/item&gt;&lt;item&gt;29&lt;/item&gt;&lt;item&gt;30&lt;/item&gt;&lt;item&gt;31&lt;/item&gt;&lt;item&gt;32&lt;/item&gt;&lt;item&gt;33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60&lt;/item&gt;&lt;item&gt;61&lt;/item&gt;&lt;/record-ids&gt;&lt;/item&gt;&lt;/Libraries&gt;"/>
  </w:docVars>
  <w:rsids>
    <w:rsidRoot w:val="00E95399"/>
    <w:rsid w:val="00000B69"/>
    <w:rsid w:val="0001059B"/>
    <w:rsid w:val="00010D4F"/>
    <w:rsid w:val="00011C67"/>
    <w:rsid w:val="00012AAF"/>
    <w:rsid w:val="00013284"/>
    <w:rsid w:val="00014C71"/>
    <w:rsid w:val="00015AB5"/>
    <w:rsid w:val="00015CFE"/>
    <w:rsid w:val="0002171B"/>
    <w:rsid w:val="00023AE1"/>
    <w:rsid w:val="0002526F"/>
    <w:rsid w:val="00026565"/>
    <w:rsid w:val="00031793"/>
    <w:rsid w:val="0003468A"/>
    <w:rsid w:val="0003701A"/>
    <w:rsid w:val="00037A14"/>
    <w:rsid w:val="00037D4E"/>
    <w:rsid w:val="0004010C"/>
    <w:rsid w:val="00041515"/>
    <w:rsid w:val="000456EC"/>
    <w:rsid w:val="00045846"/>
    <w:rsid w:val="000465A0"/>
    <w:rsid w:val="00047575"/>
    <w:rsid w:val="00050A07"/>
    <w:rsid w:val="00051667"/>
    <w:rsid w:val="00053145"/>
    <w:rsid w:val="000535D8"/>
    <w:rsid w:val="00053E5E"/>
    <w:rsid w:val="00054050"/>
    <w:rsid w:val="00057132"/>
    <w:rsid w:val="0005728F"/>
    <w:rsid w:val="00062046"/>
    <w:rsid w:val="00062E31"/>
    <w:rsid w:val="00066071"/>
    <w:rsid w:val="00071E75"/>
    <w:rsid w:val="0007215B"/>
    <w:rsid w:val="00073BB4"/>
    <w:rsid w:val="00073E84"/>
    <w:rsid w:val="00081D5C"/>
    <w:rsid w:val="000826D9"/>
    <w:rsid w:val="00082B34"/>
    <w:rsid w:val="000946A7"/>
    <w:rsid w:val="00094C28"/>
    <w:rsid w:val="00097805"/>
    <w:rsid w:val="000A050E"/>
    <w:rsid w:val="000A230E"/>
    <w:rsid w:val="000A30C5"/>
    <w:rsid w:val="000A788B"/>
    <w:rsid w:val="000B0C88"/>
    <w:rsid w:val="000B3573"/>
    <w:rsid w:val="000B52A0"/>
    <w:rsid w:val="000C47B6"/>
    <w:rsid w:val="000C498C"/>
    <w:rsid w:val="000D1854"/>
    <w:rsid w:val="000D2355"/>
    <w:rsid w:val="000D2EA5"/>
    <w:rsid w:val="000E0233"/>
    <w:rsid w:val="000E14BF"/>
    <w:rsid w:val="000E2118"/>
    <w:rsid w:val="000E254E"/>
    <w:rsid w:val="000E487E"/>
    <w:rsid w:val="000E4DCE"/>
    <w:rsid w:val="000E6486"/>
    <w:rsid w:val="000E671E"/>
    <w:rsid w:val="000F1EA1"/>
    <w:rsid w:val="000F3375"/>
    <w:rsid w:val="000F6BA1"/>
    <w:rsid w:val="00100CF6"/>
    <w:rsid w:val="00102CF4"/>
    <w:rsid w:val="001037BE"/>
    <w:rsid w:val="00106017"/>
    <w:rsid w:val="00107122"/>
    <w:rsid w:val="0010716E"/>
    <w:rsid w:val="00111177"/>
    <w:rsid w:val="001133BC"/>
    <w:rsid w:val="00116A00"/>
    <w:rsid w:val="001209FD"/>
    <w:rsid w:val="0012265B"/>
    <w:rsid w:val="001262AA"/>
    <w:rsid w:val="001265C1"/>
    <w:rsid w:val="00130F01"/>
    <w:rsid w:val="001313F6"/>
    <w:rsid w:val="00131510"/>
    <w:rsid w:val="0013190F"/>
    <w:rsid w:val="00131914"/>
    <w:rsid w:val="001322D7"/>
    <w:rsid w:val="00137C93"/>
    <w:rsid w:val="00140298"/>
    <w:rsid w:val="001406DB"/>
    <w:rsid w:val="001411DF"/>
    <w:rsid w:val="00143431"/>
    <w:rsid w:val="00143C63"/>
    <w:rsid w:val="00144DF4"/>
    <w:rsid w:val="00147E52"/>
    <w:rsid w:val="00150B6B"/>
    <w:rsid w:val="00151F4F"/>
    <w:rsid w:val="00161558"/>
    <w:rsid w:val="00161D84"/>
    <w:rsid w:val="00163A41"/>
    <w:rsid w:val="001658AB"/>
    <w:rsid w:val="00165CAB"/>
    <w:rsid w:val="0016650B"/>
    <w:rsid w:val="001757BB"/>
    <w:rsid w:val="001835B8"/>
    <w:rsid w:val="00184C3C"/>
    <w:rsid w:val="00186A23"/>
    <w:rsid w:val="00187031"/>
    <w:rsid w:val="00191AB7"/>
    <w:rsid w:val="0019418B"/>
    <w:rsid w:val="00197D30"/>
    <w:rsid w:val="00197E83"/>
    <w:rsid w:val="001A0BAC"/>
    <w:rsid w:val="001A352B"/>
    <w:rsid w:val="001A429D"/>
    <w:rsid w:val="001A51B9"/>
    <w:rsid w:val="001A7BDF"/>
    <w:rsid w:val="001B2126"/>
    <w:rsid w:val="001B2188"/>
    <w:rsid w:val="001B2F3E"/>
    <w:rsid w:val="001B6BDE"/>
    <w:rsid w:val="001C03C6"/>
    <w:rsid w:val="001C1426"/>
    <w:rsid w:val="001C1DCE"/>
    <w:rsid w:val="001C45A5"/>
    <w:rsid w:val="001C4D88"/>
    <w:rsid w:val="001C73B3"/>
    <w:rsid w:val="001D177B"/>
    <w:rsid w:val="001D63F3"/>
    <w:rsid w:val="001D66A1"/>
    <w:rsid w:val="001D740E"/>
    <w:rsid w:val="001E0636"/>
    <w:rsid w:val="001E069E"/>
    <w:rsid w:val="001E088C"/>
    <w:rsid w:val="001E0BA1"/>
    <w:rsid w:val="001E3009"/>
    <w:rsid w:val="001E48B9"/>
    <w:rsid w:val="001E4D43"/>
    <w:rsid w:val="001E54C1"/>
    <w:rsid w:val="001F0B9E"/>
    <w:rsid w:val="001F58FC"/>
    <w:rsid w:val="001F64E5"/>
    <w:rsid w:val="001F7752"/>
    <w:rsid w:val="002039BA"/>
    <w:rsid w:val="002040BA"/>
    <w:rsid w:val="00205646"/>
    <w:rsid w:val="002070A1"/>
    <w:rsid w:val="00207C55"/>
    <w:rsid w:val="00210B0F"/>
    <w:rsid w:val="00215501"/>
    <w:rsid w:val="00215AC4"/>
    <w:rsid w:val="002169F1"/>
    <w:rsid w:val="00220240"/>
    <w:rsid w:val="0022095D"/>
    <w:rsid w:val="00220B65"/>
    <w:rsid w:val="00225B93"/>
    <w:rsid w:val="002265CB"/>
    <w:rsid w:val="00235293"/>
    <w:rsid w:val="00236CD5"/>
    <w:rsid w:val="00236D0C"/>
    <w:rsid w:val="00246662"/>
    <w:rsid w:val="00261428"/>
    <w:rsid w:val="002617FE"/>
    <w:rsid w:val="00261904"/>
    <w:rsid w:val="002621C3"/>
    <w:rsid w:val="0026386F"/>
    <w:rsid w:val="00267F9F"/>
    <w:rsid w:val="00271671"/>
    <w:rsid w:val="00271AC3"/>
    <w:rsid w:val="00272AEB"/>
    <w:rsid w:val="002750D4"/>
    <w:rsid w:val="002775F4"/>
    <w:rsid w:val="00277A6D"/>
    <w:rsid w:val="00280992"/>
    <w:rsid w:val="002810F1"/>
    <w:rsid w:val="00281725"/>
    <w:rsid w:val="00285FC5"/>
    <w:rsid w:val="00286F16"/>
    <w:rsid w:val="00287733"/>
    <w:rsid w:val="00291D1F"/>
    <w:rsid w:val="002936B8"/>
    <w:rsid w:val="002965CE"/>
    <w:rsid w:val="002A08BE"/>
    <w:rsid w:val="002A4398"/>
    <w:rsid w:val="002B10C2"/>
    <w:rsid w:val="002B5E8C"/>
    <w:rsid w:val="002C610F"/>
    <w:rsid w:val="002C731A"/>
    <w:rsid w:val="002C769A"/>
    <w:rsid w:val="002D2AA3"/>
    <w:rsid w:val="002D745F"/>
    <w:rsid w:val="002E03A3"/>
    <w:rsid w:val="002E0E47"/>
    <w:rsid w:val="002E2578"/>
    <w:rsid w:val="002E3B7B"/>
    <w:rsid w:val="002E4719"/>
    <w:rsid w:val="002E6471"/>
    <w:rsid w:val="002F02AA"/>
    <w:rsid w:val="002F1474"/>
    <w:rsid w:val="002F52D2"/>
    <w:rsid w:val="002F70C9"/>
    <w:rsid w:val="00301DD0"/>
    <w:rsid w:val="003033FF"/>
    <w:rsid w:val="00304E5D"/>
    <w:rsid w:val="00307D6B"/>
    <w:rsid w:val="0031367A"/>
    <w:rsid w:val="00315ED7"/>
    <w:rsid w:val="003165C0"/>
    <w:rsid w:val="00320146"/>
    <w:rsid w:val="00320FFC"/>
    <w:rsid w:val="003218BD"/>
    <w:rsid w:val="00322CA6"/>
    <w:rsid w:val="00323496"/>
    <w:rsid w:val="003336A5"/>
    <w:rsid w:val="00337175"/>
    <w:rsid w:val="00337E46"/>
    <w:rsid w:val="00337FA2"/>
    <w:rsid w:val="003402FA"/>
    <w:rsid w:val="00340F08"/>
    <w:rsid w:val="0034118F"/>
    <w:rsid w:val="00351591"/>
    <w:rsid w:val="0035161D"/>
    <w:rsid w:val="00351783"/>
    <w:rsid w:val="00351A53"/>
    <w:rsid w:val="0035409E"/>
    <w:rsid w:val="00363D8D"/>
    <w:rsid w:val="00364316"/>
    <w:rsid w:val="00381ED6"/>
    <w:rsid w:val="00384D5A"/>
    <w:rsid w:val="00385215"/>
    <w:rsid w:val="003853B7"/>
    <w:rsid w:val="0038579E"/>
    <w:rsid w:val="00385CCE"/>
    <w:rsid w:val="00390A81"/>
    <w:rsid w:val="00392B72"/>
    <w:rsid w:val="00393766"/>
    <w:rsid w:val="003976BF"/>
    <w:rsid w:val="003A12B7"/>
    <w:rsid w:val="003A5C9F"/>
    <w:rsid w:val="003A78F7"/>
    <w:rsid w:val="003B03AB"/>
    <w:rsid w:val="003B051B"/>
    <w:rsid w:val="003B5191"/>
    <w:rsid w:val="003B59BC"/>
    <w:rsid w:val="003B6EB4"/>
    <w:rsid w:val="003C0C2B"/>
    <w:rsid w:val="003C344B"/>
    <w:rsid w:val="003C41EE"/>
    <w:rsid w:val="003C631C"/>
    <w:rsid w:val="003D1B84"/>
    <w:rsid w:val="003D1C85"/>
    <w:rsid w:val="003D4C65"/>
    <w:rsid w:val="003E79D1"/>
    <w:rsid w:val="003F10E0"/>
    <w:rsid w:val="003F469A"/>
    <w:rsid w:val="00402CE4"/>
    <w:rsid w:val="0040403D"/>
    <w:rsid w:val="00413A97"/>
    <w:rsid w:val="0041464C"/>
    <w:rsid w:val="00414685"/>
    <w:rsid w:val="00414730"/>
    <w:rsid w:val="0042110A"/>
    <w:rsid w:val="00421835"/>
    <w:rsid w:val="00422C2B"/>
    <w:rsid w:val="00426B50"/>
    <w:rsid w:val="004276BB"/>
    <w:rsid w:val="00430AD0"/>
    <w:rsid w:val="00431E12"/>
    <w:rsid w:val="00432A41"/>
    <w:rsid w:val="00433441"/>
    <w:rsid w:val="00436DC4"/>
    <w:rsid w:val="00443585"/>
    <w:rsid w:val="004436B6"/>
    <w:rsid w:val="00443986"/>
    <w:rsid w:val="0044511A"/>
    <w:rsid w:val="0044554D"/>
    <w:rsid w:val="0045141D"/>
    <w:rsid w:val="00451A19"/>
    <w:rsid w:val="00452247"/>
    <w:rsid w:val="00453E5F"/>
    <w:rsid w:val="00454110"/>
    <w:rsid w:val="00456C79"/>
    <w:rsid w:val="00457BAC"/>
    <w:rsid w:val="00457DFF"/>
    <w:rsid w:val="00460D34"/>
    <w:rsid w:val="004648B4"/>
    <w:rsid w:val="004676C3"/>
    <w:rsid w:val="00470840"/>
    <w:rsid w:val="004708DD"/>
    <w:rsid w:val="00470EED"/>
    <w:rsid w:val="0047170B"/>
    <w:rsid w:val="00473896"/>
    <w:rsid w:val="00475C3B"/>
    <w:rsid w:val="00475CEF"/>
    <w:rsid w:val="00480B5C"/>
    <w:rsid w:val="00482CA6"/>
    <w:rsid w:val="00483EE4"/>
    <w:rsid w:val="00483F71"/>
    <w:rsid w:val="00485C1E"/>
    <w:rsid w:val="004863D0"/>
    <w:rsid w:val="00487328"/>
    <w:rsid w:val="004878B1"/>
    <w:rsid w:val="0049160D"/>
    <w:rsid w:val="00497EE9"/>
    <w:rsid w:val="004A1414"/>
    <w:rsid w:val="004A23AE"/>
    <w:rsid w:val="004A600F"/>
    <w:rsid w:val="004B2C9E"/>
    <w:rsid w:val="004B3932"/>
    <w:rsid w:val="004B3CAB"/>
    <w:rsid w:val="004B7E0D"/>
    <w:rsid w:val="004C01CB"/>
    <w:rsid w:val="004D0E3A"/>
    <w:rsid w:val="004D1CF6"/>
    <w:rsid w:val="004D2A87"/>
    <w:rsid w:val="004D4D3D"/>
    <w:rsid w:val="004D66D0"/>
    <w:rsid w:val="004D6D4C"/>
    <w:rsid w:val="004D7B1D"/>
    <w:rsid w:val="004E4737"/>
    <w:rsid w:val="004E63C2"/>
    <w:rsid w:val="005001D8"/>
    <w:rsid w:val="0050095B"/>
    <w:rsid w:val="0050502F"/>
    <w:rsid w:val="005100B0"/>
    <w:rsid w:val="00513D7D"/>
    <w:rsid w:val="0051658D"/>
    <w:rsid w:val="00517C36"/>
    <w:rsid w:val="00517DF8"/>
    <w:rsid w:val="00522823"/>
    <w:rsid w:val="00523956"/>
    <w:rsid w:val="00523AEB"/>
    <w:rsid w:val="00523F7E"/>
    <w:rsid w:val="005243DD"/>
    <w:rsid w:val="005244FD"/>
    <w:rsid w:val="0052598C"/>
    <w:rsid w:val="00527C1F"/>
    <w:rsid w:val="00530F77"/>
    <w:rsid w:val="00536624"/>
    <w:rsid w:val="00537B6E"/>
    <w:rsid w:val="005415DA"/>
    <w:rsid w:val="00544246"/>
    <w:rsid w:val="00544D86"/>
    <w:rsid w:val="005461D9"/>
    <w:rsid w:val="0055077C"/>
    <w:rsid w:val="00551D16"/>
    <w:rsid w:val="00552418"/>
    <w:rsid w:val="00552C62"/>
    <w:rsid w:val="0055383D"/>
    <w:rsid w:val="00554233"/>
    <w:rsid w:val="00557A7B"/>
    <w:rsid w:val="00562D1E"/>
    <w:rsid w:val="005714A6"/>
    <w:rsid w:val="00571672"/>
    <w:rsid w:val="00572D04"/>
    <w:rsid w:val="0057384B"/>
    <w:rsid w:val="00577B76"/>
    <w:rsid w:val="00583A58"/>
    <w:rsid w:val="00587C06"/>
    <w:rsid w:val="00591089"/>
    <w:rsid w:val="005920F1"/>
    <w:rsid w:val="00595121"/>
    <w:rsid w:val="00595F88"/>
    <w:rsid w:val="00597800"/>
    <w:rsid w:val="005A0566"/>
    <w:rsid w:val="005A2CFB"/>
    <w:rsid w:val="005A4EBB"/>
    <w:rsid w:val="005A614F"/>
    <w:rsid w:val="005A61A2"/>
    <w:rsid w:val="005A6DF5"/>
    <w:rsid w:val="005A6E73"/>
    <w:rsid w:val="005B0CE4"/>
    <w:rsid w:val="005B0F6B"/>
    <w:rsid w:val="005B193A"/>
    <w:rsid w:val="005B2359"/>
    <w:rsid w:val="005B2ADD"/>
    <w:rsid w:val="005B2AFC"/>
    <w:rsid w:val="005B59D1"/>
    <w:rsid w:val="005B6E2B"/>
    <w:rsid w:val="005B7A85"/>
    <w:rsid w:val="005B7C8B"/>
    <w:rsid w:val="005C0904"/>
    <w:rsid w:val="005C1027"/>
    <w:rsid w:val="005C21BE"/>
    <w:rsid w:val="005C2E16"/>
    <w:rsid w:val="005C43D7"/>
    <w:rsid w:val="005C4658"/>
    <w:rsid w:val="005D197C"/>
    <w:rsid w:val="005D5AC7"/>
    <w:rsid w:val="005D5FA4"/>
    <w:rsid w:val="005D6011"/>
    <w:rsid w:val="005D614D"/>
    <w:rsid w:val="005E2A0B"/>
    <w:rsid w:val="005E6063"/>
    <w:rsid w:val="005E6561"/>
    <w:rsid w:val="005F185B"/>
    <w:rsid w:val="005F1DA0"/>
    <w:rsid w:val="005F261D"/>
    <w:rsid w:val="005F26A4"/>
    <w:rsid w:val="005F783D"/>
    <w:rsid w:val="005F7C3E"/>
    <w:rsid w:val="006006AA"/>
    <w:rsid w:val="00602DEA"/>
    <w:rsid w:val="006056C2"/>
    <w:rsid w:val="006066F8"/>
    <w:rsid w:val="006074CF"/>
    <w:rsid w:val="00607608"/>
    <w:rsid w:val="00611CC8"/>
    <w:rsid w:val="00612202"/>
    <w:rsid w:val="00613405"/>
    <w:rsid w:val="00614FF5"/>
    <w:rsid w:val="006235B4"/>
    <w:rsid w:val="006257E3"/>
    <w:rsid w:val="00627C85"/>
    <w:rsid w:val="00631B79"/>
    <w:rsid w:val="0063260C"/>
    <w:rsid w:val="00632613"/>
    <w:rsid w:val="00633D1E"/>
    <w:rsid w:val="006411C6"/>
    <w:rsid w:val="00641BEF"/>
    <w:rsid w:val="006441E6"/>
    <w:rsid w:val="00645FC7"/>
    <w:rsid w:val="0064788C"/>
    <w:rsid w:val="0064796E"/>
    <w:rsid w:val="00653020"/>
    <w:rsid w:val="006540F8"/>
    <w:rsid w:val="00654A93"/>
    <w:rsid w:val="006561C7"/>
    <w:rsid w:val="00656CE1"/>
    <w:rsid w:val="00661B3A"/>
    <w:rsid w:val="00661DF1"/>
    <w:rsid w:val="00662A35"/>
    <w:rsid w:val="00673147"/>
    <w:rsid w:val="00673269"/>
    <w:rsid w:val="00674E30"/>
    <w:rsid w:val="006801F1"/>
    <w:rsid w:val="00685016"/>
    <w:rsid w:val="006861AA"/>
    <w:rsid w:val="006870AE"/>
    <w:rsid w:val="0069072D"/>
    <w:rsid w:val="00690E08"/>
    <w:rsid w:val="00690F90"/>
    <w:rsid w:val="006931AC"/>
    <w:rsid w:val="00693214"/>
    <w:rsid w:val="0069324E"/>
    <w:rsid w:val="006935F6"/>
    <w:rsid w:val="00694BB3"/>
    <w:rsid w:val="006954EC"/>
    <w:rsid w:val="00695659"/>
    <w:rsid w:val="00695C33"/>
    <w:rsid w:val="00696DF3"/>
    <w:rsid w:val="006A1DB4"/>
    <w:rsid w:val="006A1F5E"/>
    <w:rsid w:val="006A548E"/>
    <w:rsid w:val="006A658E"/>
    <w:rsid w:val="006B25C0"/>
    <w:rsid w:val="006B32CE"/>
    <w:rsid w:val="006B32DB"/>
    <w:rsid w:val="006B3DFD"/>
    <w:rsid w:val="006B59D3"/>
    <w:rsid w:val="006B7A03"/>
    <w:rsid w:val="006C2445"/>
    <w:rsid w:val="006C5B12"/>
    <w:rsid w:val="006C5CEB"/>
    <w:rsid w:val="006C5CFF"/>
    <w:rsid w:val="006D0136"/>
    <w:rsid w:val="006D1DC1"/>
    <w:rsid w:val="006D21AA"/>
    <w:rsid w:val="006D51C7"/>
    <w:rsid w:val="006D6A34"/>
    <w:rsid w:val="006E2F4C"/>
    <w:rsid w:val="006E3208"/>
    <w:rsid w:val="006E5EBD"/>
    <w:rsid w:val="006E7861"/>
    <w:rsid w:val="006F11BD"/>
    <w:rsid w:val="006F1AC2"/>
    <w:rsid w:val="006F5304"/>
    <w:rsid w:val="006F568A"/>
    <w:rsid w:val="006F590C"/>
    <w:rsid w:val="006F7925"/>
    <w:rsid w:val="007008C3"/>
    <w:rsid w:val="00704B7E"/>
    <w:rsid w:val="007058B9"/>
    <w:rsid w:val="00705CFC"/>
    <w:rsid w:val="00712247"/>
    <w:rsid w:val="0071238D"/>
    <w:rsid w:val="00712C8D"/>
    <w:rsid w:val="00713831"/>
    <w:rsid w:val="00713BB9"/>
    <w:rsid w:val="00714760"/>
    <w:rsid w:val="00723F65"/>
    <w:rsid w:val="00726B4B"/>
    <w:rsid w:val="00726C3D"/>
    <w:rsid w:val="007315DA"/>
    <w:rsid w:val="0073589B"/>
    <w:rsid w:val="00736BCC"/>
    <w:rsid w:val="00740FE1"/>
    <w:rsid w:val="00752E62"/>
    <w:rsid w:val="0075330A"/>
    <w:rsid w:val="0075342A"/>
    <w:rsid w:val="00753BF9"/>
    <w:rsid w:val="00761511"/>
    <w:rsid w:val="007616CD"/>
    <w:rsid w:val="007621C1"/>
    <w:rsid w:val="007655C5"/>
    <w:rsid w:val="00765AB0"/>
    <w:rsid w:val="00765D19"/>
    <w:rsid w:val="00767683"/>
    <w:rsid w:val="00770014"/>
    <w:rsid w:val="00772722"/>
    <w:rsid w:val="007740FE"/>
    <w:rsid w:val="007741A4"/>
    <w:rsid w:val="00774E67"/>
    <w:rsid w:val="007804E9"/>
    <w:rsid w:val="00785856"/>
    <w:rsid w:val="00787731"/>
    <w:rsid w:val="00787986"/>
    <w:rsid w:val="00792118"/>
    <w:rsid w:val="00792DBC"/>
    <w:rsid w:val="00794591"/>
    <w:rsid w:val="00794E96"/>
    <w:rsid w:val="007A104A"/>
    <w:rsid w:val="007A4693"/>
    <w:rsid w:val="007A7DEA"/>
    <w:rsid w:val="007B7947"/>
    <w:rsid w:val="007C01D7"/>
    <w:rsid w:val="007C093F"/>
    <w:rsid w:val="007C3B1D"/>
    <w:rsid w:val="007C4C6C"/>
    <w:rsid w:val="007C56AC"/>
    <w:rsid w:val="007C7A26"/>
    <w:rsid w:val="007D020D"/>
    <w:rsid w:val="007D2129"/>
    <w:rsid w:val="007D6973"/>
    <w:rsid w:val="007E2A1B"/>
    <w:rsid w:val="007E7A73"/>
    <w:rsid w:val="007F192D"/>
    <w:rsid w:val="007F1CC9"/>
    <w:rsid w:val="007F4CBD"/>
    <w:rsid w:val="007F6139"/>
    <w:rsid w:val="00804784"/>
    <w:rsid w:val="0080627C"/>
    <w:rsid w:val="00806EA5"/>
    <w:rsid w:val="00810F45"/>
    <w:rsid w:val="00813DFB"/>
    <w:rsid w:val="008170BA"/>
    <w:rsid w:val="00821AE8"/>
    <w:rsid w:val="00825DF8"/>
    <w:rsid w:val="0082676B"/>
    <w:rsid w:val="00830B9A"/>
    <w:rsid w:val="00830DBD"/>
    <w:rsid w:val="008316FD"/>
    <w:rsid w:val="00831FC7"/>
    <w:rsid w:val="00832979"/>
    <w:rsid w:val="008330DE"/>
    <w:rsid w:val="0083384C"/>
    <w:rsid w:val="008364F0"/>
    <w:rsid w:val="00837855"/>
    <w:rsid w:val="00841D83"/>
    <w:rsid w:val="0084280F"/>
    <w:rsid w:val="00846030"/>
    <w:rsid w:val="00846E28"/>
    <w:rsid w:val="008514B6"/>
    <w:rsid w:val="00852FE4"/>
    <w:rsid w:val="00854AFB"/>
    <w:rsid w:val="00854DB5"/>
    <w:rsid w:val="00855106"/>
    <w:rsid w:val="008658F2"/>
    <w:rsid w:val="00870206"/>
    <w:rsid w:val="008703E6"/>
    <w:rsid w:val="00872591"/>
    <w:rsid w:val="00872DE5"/>
    <w:rsid w:val="00874C0E"/>
    <w:rsid w:val="00876447"/>
    <w:rsid w:val="00877E74"/>
    <w:rsid w:val="008800FE"/>
    <w:rsid w:val="00880A61"/>
    <w:rsid w:val="00881E13"/>
    <w:rsid w:val="008972CC"/>
    <w:rsid w:val="008A3D64"/>
    <w:rsid w:val="008B2DF6"/>
    <w:rsid w:val="008B43DD"/>
    <w:rsid w:val="008B62B4"/>
    <w:rsid w:val="008B64F3"/>
    <w:rsid w:val="008B695A"/>
    <w:rsid w:val="008C10FE"/>
    <w:rsid w:val="008C1A08"/>
    <w:rsid w:val="008C472F"/>
    <w:rsid w:val="008C4B23"/>
    <w:rsid w:val="008C5381"/>
    <w:rsid w:val="008C591A"/>
    <w:rsid w:val="008C7791"/>
    <w:rsid w:val="008D199C"/>
    <w:rsid w:val="008D2680"/>
    <w:rsid w:val="008D4A0E"/>
    <w:rsid w:val="008D5F5C"/>
    <w:rsid w:val="008D7FAC"/>
    <w:rsid w:val="008E05BB"/>
    <w:rsid w:val="008E2DDA"/>
    <w:rsid w:val="008E3BA4"/>
    <w:rsid w:val="008E4488"/>
    <w:rsid w:val="008E483B"/>
    <w:rsid w:val="008E64D6"/>
    <w:rsid w:val="008E7A00"/>
    <w:rsid w:val="008F3A80"/>
    <w:rsid w:val="00900B1A"/>
    <w:rsid w:val="009020A7"/>
    <w:rsid w:val="009023C8"/>
    <w:rsid w:val="00907479"/>
    <w:rsid w:val="009074DF"/>
    <w:rsid w:val="0091426B"/>
    <w:rsid w:val="009200E3"/>
    <w:rsid w:val="00920CCD"/>
    <w:rsid w:val="00922DA7"/>
    <w:rsid w:val="00927A78"/>
    <w:rsid w:val="00930C84"/>
    <w:rsid w:val="00933D91"/>
    <w:rsid w:val="00936A0E"/>
    <w:rsid w:val="0094092A"/>
    <w:rsid w:val="00942BAD"/>
    <w:rsid w:val="0094363D"/>
    <w:rsid w:val="00944059"/>
    <w:rsid w:val="009466EF"/>
    <w:rsid w:val="00946A0F"/>
    <w:rsid w:val="00947BAB"/>
    <w:rsid w:val="009543AD"/>
    <w:rsid w:val="00965FC2"/>
    <w:rsid w:val="00971621"/>
    <w:rsid w:val="00974CB9"/>
    <w:rsid w:val="009760C0"/>
    <w:rsid w:val="00977BD0"/>
    <w:rsid w:val="009804AE"/>
    <w:rsid w:val="00981071"/>
    <w:rsid w:val="009820AE"/>
    <w:rsid w:val="0098319B"/>
    <w:rsid w:val="009832B8"/>
    <w:rsid w:val="009840AA"/>
    <w:rsid w:val="00987259"/>
    <w:rsid w:val="00987DE0"/>
    <w:rsid w:val="00991D0D"/>
    <w:rsid w:val="00992F04"/>
    <w:rsid w:val="009939E8"/>
    <w:rsid w:val="009A02D4"/>
    <w:rsid w:val="009A2675"/>
    <w:rsid w:val="009A6169"/>
    <w:rsid w:val="009B1222"/>
    <w:rsid w:val="009B13AE"/>
    <w:rsid w:val="009B5D10"/>
    <w:rsid w:val="009B67B4"/>
    <w:rsid w:val="009B6CD6"/>
    <w:rsid w:val="009B76E0"/>
    <w:rsid w:val="009C0C7D"/>
    <w:rsid w:val="009C0FDC"/>
    <w:rsid w:val="009C1311"/>
    <w:rsid w:val="009C1342"/>
    <w:rsid w:val="009C15A0"/>
    <w:rsid w:val="009C251F"/>
    <w:rsid w:val="009C4152"/>
    <w:rsid w:val="009D0574"/>
    <w:rsid w:val="009D1E8B"/>
    <w:rsid w:val="009D219E"/>
    <w:rsid w:val="009D6177"/>
    <w:rsid w:val="009E047D"/>
    <w:rsid w:val="009E1D0F"/>
    <w:rsid w:val="009E40B4"/>
    <w:rsid w:val="009E4D51"/>
    <w:rsid w:val="009F06BB"/>
    <w:rsid w:val="009F3552"/>
    <w:rsid w:val="009F43A4"/>
    <w:rsid w:val="00A02067"/>
    <w:rsid w:val="00A030D3"/>
    <w:rsid w:val="00A104A4"/>
    <w:rsid w:val="00A11D23"/>
    <w:rsid w:val="00A12018"/>
    <w:rsid w:val="00A16500"/>
    <w:rsid w:val="00A175B6"/>
    <w:rsid w:val="00A21398"/>
    <w:rsid w:val="00A21C11"/>
    <w:rsid w:val="00A2201D"/>
    <w:rsid w:val="00A24248"/>
    <w:rsid w:val="00A27CF6"/>
    <w:rsid w:val="00A37BF4"/>
    <w:rsid w:val="00A41454"/>
    <w:rsid w:val="00A41F22"/>
    <w:rsid w:val="00A42D7F"/>
    <w:rsid w:val="00A43162"/>
    <w:rsid w:val="00A44BDD"/>
    <w:rsid w:val="00A46092"/>
    <w:rsid w:val="00A46548"/>
    <w:rsid w:val="00A53205"/>
    <w:rsid w:val="00A5366A"/>
    <w:rsid w:val="00A541E1"/>
    <w:rsid w:val="00A5493E"/>
    <w:rsid w:val="00A567E5"/>
    <w:rsid w:val="00A57CBE"/>
    <w:rsid w:val="00A605F4"/>
    <w:rsid w:val="00A60B63"/>
    <w:rsid w:val="00A6137C"/>
    <w:rsid w:val="00A61C4F"/>
    <w:rsid w:val="00A62CB1"/>
    <w:rsid w:val="00A63BD9"/>
    <w:rsid w:val="00A65F5E"/>
    <w:rsid w:val="00A665E2"/>
    <w:rsid w:val="00A7193A"/>
    <w:rsid w:val="00A7652D"/>
    <w:rsid w:val="00A77B0A"/>
    <w:rsid w:val="00A8264D"/>
    <w:rsid w:val="00A840FE"/>
    <w:rsid w:val="00A91085"/>
    <w:rsid w:val="00A9206D"/>
    <w:rsid w:val="00A95AFF"/>
    <w:rsid w:val="00AA0C23"/>
    <w:rsid w:val="00AA3A00"/>
    <w:rsid w:val="00AA772F"/>
    <w:rsid w:val="00AB1A0D"/>
    <w:rsid w:val="00AB24B0"/>
    <w:rsid w:val="00AB3929"/>
    <w:rsid w:val="00AB5A03"/>
    <w:rsid w:val="00AC06E7"/>
    <w:rsid w:val="00AC0E7B"/>
    <w:rsid w:val="00AC32D1"/>
    <w:rsid w:val="00AD163E"/>
    <w:rsid w:val="00AD2562"/>
    <w:rsid w:val="00AD7B25"/>
    <w:rsid w:val="00AE2A43"/>
    <w:rsid w:val="00AE45E9"/>
    <w:rsid w:val="00AE4BC0"/>
    <w:rsid w:val="00AE680B"/>
    <w:rsid w:val="00AE712B"/>
    <w:rsid w:val="00AF0292"/>
    <w:rsid w:val="00AF52C0"/>
    <w:rsid w:val="00AF6745"/>
    <w:rsid w:val="00AF6AE7"/>
    <w:rsid w:val="00AF770E"/>
    <w:rsid w:val="00B010CF"/>
    <w:rsid w:val="00B02E44"/>
    <w:rsid w:val="00B070A5"/>
    <w:rsid w:val="00B1054D"/>
    <w:rsid w:val="00B11160"/>
    <w:rsid w:val="00B11180"/>
    <w:rsid w:val="00B177F4"/>
    <w:rsid w:val="00B17E92"/>
    <w:rsid w:val="00B20D90"/>
    <w:rsid w:val="00B2403C"/>
    <w:rsid w:val="00B27789"/>
    <w:rsid w:val="00B31339"/>
    <w:rsid w:val="00B33358"/>
    <w:rsid w:val="00B34D96"/>
    <w:rsid w:val="00B42D41"/>
    <w:rsid w:val="00B42E95"/>
    <w:rsid w:val="00B4346F"/>
    <w:rsid w:val="00B438E9"/>
    <w:rsid w:val="00B45391"/>
    <w:rsid w:val="00B51879"/>
    <w:rsid w:val="00B5282F"/>
    <w:rsid w:val="00B530AA"/>
    <w:rsid w:val="00B5655E"/>
    <w:rsid w:val="00B56E8D"/>
    <w:rsid w:val="00B5721A"/>
    <w:rsid w:val="00B6025B"/>
    <w:rsid w:val="00B62730"/>
    <w:rsid w:val="00B71F0E"/>
    <w:rsid w:val="00B74D1E"/>
    <w:rsid w:val="00B74E83"/>
    <w:rsid w:val="00B75C4F"/>
    <w:rsid w:val="00B77CD6"/>
    <w:rsid w:val="00B819E5"/>
    <w:rsid w:val="00B85C07"/>
    <w:rsid w:val="00B863A4"/>
    <w:rsid w:val="00B86AD6"/>
    <w:rsid w:val="00B876BD"/>
    <w:rsid w:val="00B87BE2"/>
    <w:rsid w:val="00B92DA0"/>
    <w:rsid w:val="00B969E7"/>
    <w:rsid w:val="00B96D81"/>
    <w:rsid w:val="00BA03B0"/>
    <w:rsid w:val="00BA160F"/>
    <w:rsid w:val="00BA407F"/>
    <w:rsid w:val="00BB2A15"/>
    <w:rsid w:val="00BB30EE"/>
    <w:rsid w:val="00BB3826"/>
    <w:rsid w:val="00BB38E0"/>
    <w:rsid w:val="00BC1A1B"/>
    <w:rsid w:val="00BC3967"/>
    <w:rsid w:val="00BD0F20"/>
    <w:rsid w:val="00BD1653"/>
    <w:rsid w:val="00BD6F31"/>
    <w:rsid w:val="00BE04E7"/>
    <w:rsid w:val="00BE547F"/>
    <w:rsid w:val="00BF11C7"/>
    <w:rsid w:val="00BF3839"/>
    <w:rsid w:val="00BF59CE"/>
    <w:rsid w:val="00BF5AD9"/>
    <w:rsid w:val="00BF781F"/>
    <w:rsid w:val="00C01C8C"/>
    <w:rsid w:val="00C01E01"/>
    <w:rsid w:val="00C02A8E"/>
    <w:rsid w:val="00C035C3"/>
    <w:rsid w:val="00C03632"/>
    <w:rsid w:val="00C039DB"/>
    <w:rsid w:val="00C049A2"/>
    <w:rsid w:val="00C12DDF"/>
    <w:rsid w:val="00C1342E"/>
    <w:rsid w:val="00C13DCB"/>
    <w:rsid w:val="00C16218"/>
    <w:rsid w:val="00C164B1"/>
    <w:rsid w:val="00C16BB8"/>
    <w:rsid w:val="00C236FF"/>
    <w:rsid w:val="00C23D27"/>
    <w:rsid w:val="00C277CA"/>
    <w:rsid w:val="00C27B9F"/>
    <w:rsid w:val="00C3086F"/>
    <w:rsid w:val="00C31BAD"/>
    <w:rsid w:val="00C43425"/>
    <w:rsid w:val="00C43541"/>
    <w:rsid w:val="00C436CB"/>
    <w:rsid w:val="00C4567D"/>
    <w:rsid w:val="00C5240A"/>
    <w:rsid w:val="00C53514"/>
    <w:rsid w:val="00C53599"/>
    <w:rsid w:val="00C5417B"/>
    <w:rsid w:val="00C57266"/>
    <w:rsid w:val="00C577DE"/>
    <w:rsid w:val="00C5799C"/>
    <w:rsid w:val="00C6203F"/>
    <w:rsid w:val="00C6485B"/>
    <w:rsid w:val="00C707C1"/>
    <w:rsid w:val="00C71370"/>
    <w:rsid w:val="00C7282A"/>
    <w:rsid w:val="00C743F4"/>
    <w:rsid w:val="00C77DE0"/>
    <w:rsid w:val="00C77F0B"/>
    <w:rsid w:val="00C80559"/>
    <w:rsid w:val="00C807D1"/>
    <w:rsid w:val="00C839D2"/>
    <w:rsid w:val="00C841B3"/>
    <w:rsid w:val="00C850B4"/>
    <w:rsid w:val="00C850F4"/>
    <w:rsid w:val="00C85E27"/>
    <w:rsid w:val="00C87054"/>
    <w:rsid w:val="00C906CB"/>
    <w:rsid w:val="00C93C6A"/>
    <w:rsid w:val="00C943B4"/>
    <w:rsid w:val="00C96ED4"/>
    <w:rsid w:val="00C97440"/>
    <w:rsid w:val="00CA0A32"/>
    <w:rsid w:val="00CA17D8"/>
    <w:rsid w:val="00CA17FF"/>
    <w:rsid w:val="00CA1E86"/>
    <w:rsid w:val="00CA2A5A"/>
    <w:rsid w:val="00CB2000"/>
    <w:rsid w:val="00CB6DD9"/>
    <w:rsid w:val="00CC04D0"/>
    <w:rsid w:val="00CC055F"/>
    <w:rsid w:val="00CC42C7"/>
    <w:rsid w:val="00CC4456"/>
    <w:rsid w:val="00CC78F0"/>
    <w:rsid w:val="00CD067F"/>
    <w:rsid w:val="00CD3959"/>
    <w:rsid w:val="00CD71CE"/>
    <w:rsid w:val="00CE5B38"/>
    <w:rsid w:val="00CE7AC0"/>
    <w:rsid w:val="00CF1589"/>
    <w:rsid w:val="00CF2363"/>
    <w:rsid w:val="00CF36F5"/>
    <w:rsid w:val="00CF776E"/>
    <w:rsid w:val="00D00405"/>
    <w:rsid w:val="00D029AF"/>
    <w:rsid w:val="00D03A15"/>
    <w:rsid w:val="00D11A08"/>
    <w:rsid w:val="00D12B03"/>
    <w:rsid w:val="00D151A3"/>
    <w:rsid w:val="00D16D2C"/>
    <w:rsid w:val="00D1759F"/>
    <w:rsid w:val="00D206D4"/>
    <w:rsid w:val="00D229E3"/>
    <w:rsid w:val="00D23BD5"/>
    <w:rsid w:val="00D23D47"/>
    <w:rsid w:val="00D31B4F"/>
    <w:rsid w:val="00D31DD0"/>
    <w:rsid w:val="00D340EE"/>
    <w:rsid w:val="00D35D46"/>
    <w:rsid w:val="00D367AE"/>
    <w:rsid w:val="00D533AC"/>
    <w:rsid w:val="00D5658E"/>
    <w:rsid w:val="00D5781F"/>
    <w:rsid w:val="00D61E5E"/>
    <w:rsid w:val="00D62FE5"/>
    <w:rsid w:val="00D72B09"/>
    <w:rsid w:val="00D7386B"/>
    <w:rsid w:val="00D74748"/>
    <w:rsid w:val="00D74BF2"/>
    <w:rsid w:val="00D75D9A"/>
    <w:rsid w:val="00D760E0"/>
    <w:rsid w:val="00D779FD"/>
    <w:rsid w:val="00D8057E"/>
    <w:rsid w:val="00D8235B"/>
    <w:rsid w:val="00D8473C"/>
    <w:rsid w:val="00D87A5E"/>
    <w:rsid w:val="00D92D18"/>
    <w:rsid w:val="00D95E75"/>
    <w:rsid w:val="00DA4A16"/>
    <w:rsid w:val="00DA6653"/>
    <w:rsid w:val="00DB01A9"/>
    <w:rsid w:val="00DB020D"/>
    <w:rsid w:val="00DB1473"/>
    <w:rsid w:val="00DB33DB"/>
    <w:rsid w:val="00DB4944"/>
    <w:rsid w:val="00DB49FE"/>
    <w:rsid w:val="00DB76C6"/>
    <w:rsid w:val="00DB7B6F"/>
    <w:rsid w:val="00DC0D06"/>
    <w:rsid w:val="00DC4E08"/>
    <w:rsid w:val="00DC7896"/>
    <w:rsid w:val="00DD0295"/>
    <w:rsid w:val="00DD43B8"/>
    <w:rsid w:val="00DD49A0"/>
    <w:rsid w:val="00DD5B3F"/>
    <w:rsid w:val="00DD649D"/>
    <w:rsid w:val="00DD7933"/>
    <w:rsid w:val="00DE1E26"/>
    <w:rsid w:val="00DE1EA9"/>
    <w:rsid w:val="00DE2334"/>
    <w:rsid w:val="00DE3F5B"/>
    <w:rsid w:val="00DE6CE9"/>
    <w:rsid w:val="00DF1959"/>
    <w:rsid w:val="00DF31A7"/>
    <w:rsid w:val="00DF4F4D"/>
    <w:rsid w:val="00E00F09"/>
    <w:rsid w:val="00E10DEC"/>
    <w:rsid w:val="00E1265A"/>
    <w:rsid w:val="00E151B9"/>
    <w:rsid w:val="00E1526A"/>
    <w:rsid w:val="00E159D8"/>
    <w:rsid w:val="00E20251"/>
    <w:rsid w:val="00E207E6"/>
    <w:rsid w:val="00E2151C"/>
    <w:rsid w:val="00E22CA6"/>
    <w:rsid w:val="00E23632"/>
    <w:rsid w:val="00E278E9"/>
    <w:rsid w:val="00E3169E"/>
    <w:rsid w:val="00E34603"/>
    <w:rsid w:val="00E34854"/>
    <w:rsid w:val="00E34B69"/>
    <w:rsid w:val="00E34C22"/>
    <w:rsid w:val="00E35E0C"/>
    <w:rsid w:val="00E41326"/>
    <w:rsid w:val="00E42BDA"/>
    <w:rsid w:val="00E43683"/>
    <w:rsid w:val="00E5266C"/>
    <w:rsid w:val="00E526A6"/>
    <w:rsid w:val="00E57DE4"/>
    <w:rsid w:val="00E61634"/>
    <w:rsid w:val="00E62966"/>
    <w:rsid w:val="00E641D0"/>
    <w:rsid w:val="00E6495A"/>
    <w:rsid w:val="00E65834"/>
    <w:rsid w:val="00E700C4"/>
    <w:rsid w:val="00E704E6"/>
    <w:rsid w:val="00E70D21"/>
    <w:rsid w:val="00E72FE4"/>
    <w:rsid w:val="00E73661"/>
    <w:rsid w:val="00E81DF7"/>
    <w:rsid w:val="00E83334"/>
    <w:rsid w:val="00E86065"/>
    <w:rsid w:val="00E877EA"/>
    <w:rsid w:val="00E8794F"/>
    <w:rsid w:val="00E9212F"/>
    <w:rsid w:val="00E92204"/>
    <w:rsid w:val="00E92E3B"/>
    <w:rsid w:val="00E95399"/>
    <w:rsid w:val="00E971AB"/>
    <w:rsid w:val="00E973F7"/>
    <w:rsid w:val="00EA1641"/>
    <w:rsid w:val="00EA1C6F"/>
    <w:rsid w:val="00EA202D"/>
    <w:rsid w:val="00EA4CCF"/>
    <w:rsid w:val="00EA66FB"/>
    <w:rsid w:val="00EB1BB4"/>
    <w:rsid w:val="00EB4D3C"/>
    <w:rsid w:val="00EB5E2B"/>
    <w:rsid w:val="00EC0777"/>
    <w:rsid w:val="00ED33A7"/>
    <w:rsid w:val="00ED3BBB"/>
    <w:rsid w:val="00ED479E"/>
    <w:rsid w:val="00ED5CBE"/>
    <w:rsid w:val="00EE0F70"/>
    <w:rsid w:val="00EE1E31"/>
    <w:rsid w:val="00EE20AA"/>
    <w:rsid w:val="00EE3768"/>
    <w:rsid w:val="00EE58ED"/>
    <w:rsid w:val="00EF0BF9"/>
    <w:rsid w:val="00EF1D59"/>
    <w:rsid w:val="00EF2671"/>
    <w:rsid w:val="00EF29AD"/>
    <w:rsid w:val="00EF2FA4"/>
    <w:rsid w:val="00EF44AB"/>
    <w:rsid w:val="00EF7494"/>
    <w:rsid w:val="00F02A9C"/>
    <w:rsid w:val="00F0338F"/>
    <w:rsid w:val="00F056B1"/>
    <w:rsid w:val="00F0724F"/>
    <w:rsid w:val="00F07F76"/>
    <w:rsid w:val="00F12669"/>
    <w:rsid w:val="00F16613"/>
    <w:rsid w:val="00F1729F"/>
    <w:rsid w:val="00F1796F"/>
    <w:rsid w:val="00F218BC"/>
    <w:rsid w:val="00F25ABD"/>
    <w:rsid w:val="00F27851"/>
    <w:rsid w:val="00F32C90"/>
    <w:rsid w:val="00F32D46"/>
    <w:rsid w:val="00F35F0E"/>
    <w:rsid w:val="00F3727B"/>
    <w:rsid w:val="00F400D9"/>
    <w:rsid w:val="00F40FB3"/>
    <w:rsid w:val="00F42703"/>
    <w:rsid w:val="00F4327F"/>
    <w:rsid w:val="00F5016A"/>
    <w:rsid w:val="00F55E7F"/>
    <w:rsid w:val="00F57573"/>
    <w:rsid w:val="00F61A5D"/>
    <w:rsid w:val="00F61DE7"/>
    <w:rsid w:val="00F65F78"/>
    <w:rsid w:val="00F66B07"/>
    <w:rsid w:val="00F746FA"/>
    <w:rsid w:val="00F7689F"/>
    <w:rsid w:val="00F83443"/>
    <w:rsid w:val="00F8357B"/>
    <w:rsid w:val="00F86C5A"/>
    <w:rsid w:val="00F87586"/>
    <w:rsid w:val="00F879E9"/>
    <w:rsid w:val="00F9294A"/>
    <w:rsid w:val="00F96955"/>
    <w:rsid w:val="00F97183"/>
    <w:rsid w:val="00F97B7F"/>
    <w:rsid w:val="00FA067B"/>
    <w:rsid w:val="00FA1D89"/>
    <w:rsid w:val="00FA251E"/>
    <w:rsid w:val="00FA255B"/>
    <w:rsid w:val="00FA3504"/>
    <w:rsid w:val="00FA4565"/>
    <w:rsid w:val="00FA5FB5"/>
    <w:rsid w:val="00FA7244"/>
    <w:rsid w:val="00FB1BA3"/>
    <w:rsid w:val="00FB256F"/>
    <w:rsid w:val="00FB2B7C"/>
    <w:rsid w:val="00FB542D"/>
    <w:rsid w:val="00FC029E"/>
    <w:rsid w:val="00FC115F"/>
    <w:rsid w:val="00FC2374"/>
    <w:rsid w:val="00FC24FF"/>
    <w:rsid w:val="00FC62EE"/>
    <w:rsid w:val="00FD0D97"/>
    <w:rsid w:val="00FD158E"/>
    <w:rsid w:val="00FD1FA8"/>
    <w:rsid w:val="00FD54CA"/>
    <w:rsid w:val="00FD67F9"/>
    <w:rsid w:val="00FE07D3"/>
    <w:rsid w:val="00FE460C"/>
    <w:rsid w:val="00FE4ACA"/>
    <w:rsid w:val="00FE636C"/>
    <w:rsid w:val="00FE689A"/>
    <w:rsid w:val="00FF0909"/>
    <w:rsid w:val="00FF324A"/>
    <w:rsid w:val="00FF6782"/>
    <w:rsid w:val="00FF7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21"/>
    <o:shapelayout v:ext="edit">
      <o:idmap v:ext="edit" data="1"/>
    </o:shapelayout>
  </w:shapeDefaults>
  <w:decimalSymbol w:val="."/>
  <w:listSeparator w:val=","/>
  <w14:docId w14:val="3E71FD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A0BAC"/>
  </w:style>
  <w:style w:type="character" w:styleId="CommentReference">
    <w:name w:val="annotation reference"/>
    <w:basedOn w:val="DefaultParagraphFont"/>
    <w:uiPriority w:val="99"/>
    <w:semiHidden/>
    <w:unhideWhenUsed/>
    <w:rsid w:val="00456C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6C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6C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C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C7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C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C7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D17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177B"/>
  </w:style>
  <w:style w:type="paragraph" w:styleId="Footer">
    <w:name w:val="footer"/>
    <w:basedOn w:val="Normal"/>
    <w:link w:val="FooterChar"/>
    <w:uiPriority w:val="99"/>
    <w:unhideWhenUsed/>
    <w:rsid w:val="001D17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177B"/>
  </w:style>
  <w:style w:type="paragraph" w:styleId="NormalWeb">
    <w:name w:val="Normal (Web)"/>
    <w:basedOn w:val="Normal"/>
    <w:uiPriority w:val="99"/>
    <w:unhideWhenUsed/>
    <w:rsid w:val="008047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1E069E"/>
    <w:pPr>
      <w:ind w:left="720"/>
      <w:contextualSpacing/>
    </w:pPr>
  </w:style>
  <w:style w:type="table" w:styleId="TableGrid">
    <w:name w:val="Table Grid"/>
    <w:basedOn w:val="TableNormal"/>
    <w:uiPriority w:val="39"/>
    <w:rsid w:val="00F25A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72D0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F11C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8235B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177F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77F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77F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177F4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A0BAC"/>
  </w:style>
  <w:style w:type="character" w:styleId="CommentReference">
    <w:name w:val="annotation reference"/>
    <w:basedOn w:val="DefaultParagraphFont"/>
    <w:uiPriority w:val="99"/>
    <w:semiHidden/>
    <w:unhideWhenUsed/>
    <w:rsid w:val="00456C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6C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6C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C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C7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C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C7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D17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177B"/>
  </w:style>
  <w:style w:type="paragraph" w:styleId="Footer">
    <w:name w:val="footer"/>
    <w:basedOn w:val="Normal"/>
    <w:link w:val="FooterChar"/>
    <w:uiPriority w:val="99"/>
    <w:unhideWhenUsed/>
    <w:rsid w:val="001D17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177B"/>
  </w:style>
  <w:style w:type="paragraph" w:styleId="NormalWeb">
    <w:name w:val="Normal (Web)"/>
    <w:basedOn w:val="Normal"/>
    <w:uiPriority w:val="99"/>
    <w:unhideWhenUsed/>
    <w:rsid w:val="008047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1E069E"/>
    <w:pPr>
      <w:ind w:left="720"/>
      <w:contextualSpacing/>
    </w:pPr>
  </w:style>
  <w:style w:type="table" w:styleId="TableGrid">
    <w:name w:val="Table Grid"/>
    <w:basedOn w:val="TableNormal"/>
    <w:uiPriority w:val="39"/>
    <w:rsid w:val="00F25A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72D0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F11C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8235B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177F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77F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77F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177F4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252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7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emf"/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package" Target="embeddings/Microsoft_Excel_Worksheet1.xlsx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oleObject" Target="embeddings/oleObject1.bin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package" Target="embeddings/Microsoft_Excel_Worksheet2.xlsx"/><Relationship Id="rId27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829E15-73FD-4453-89B6-9A4D6D5EEB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525</Words>
  <Characters>2993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Council NSW</Company>
  <LinksUpToDate>false</LinksUpToDate>
  <CharactersWithSpaces>3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sha Yap</dc:creator>
  <cp:lastModifiedBy>davidg</cp:lastModifiedBy>
  <cp:revision>11</cp:revision>
  <cp:lastPrinted>2017-08-02T06:10:00Z</cp:lastPrinted>
  <dcterms:created xsi:type="dcterms:W3CDTF">2018-02-05T00:12:00Z</dcterms:created>
  <dcterms:modified xsi:type="dcterms:W3CDTF">2018-07-22T23:17:00Z</dcterms:modified>
</cp:coreProperties>
</file>